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38138" w14:textId="62C44FAC" w:rsidR="004F6F3B" w:rsidRDefault="006A21E5" w:rsidP="006A21E5">
      <w:pPr>
        <w:spacing w:line="480" w:lineRule="auto"/>
        <w:ind w:firstLine="0"/>
        <w:rPr>
          <w:lang w:val="en-US"/>
        </w:rPr>
      </w:pPr>
      <w:bookmarkStart w:id="0" w:name="_Hlk111490591"/>
      <w:r>
        <w:rPr>
          <w:b/>
          <w:lang w:val="en-US"/>
        </w:rPr>
        <w:t>S</w:t>
      </w:r>
      <w:r w:rsidR="00444369">
        <w:rPr>
          <w:b/>
          <w:lang w:val="en-US"/>
        </w:rPr>
        <w:t>1</w:t>
      </w:r>
      <w:r w:rsidR="00D45FF8">
        <w:rPr>
          <w:b/>
          <w:lang w:val="en-US"/>
        </w:rPr>
        <w:t xml:space="preserve"> </w:t>
      </w:r>
      <w:r w:rsidR="00F83FAC">
        <w:rPr>
          <w:b/>
          <w:lang w:val="en-US"/>
        </w:rPr>
        <w:t>Table</w:t>
      </w:r>
      <w:bookmarkStart w:id="1" w:name="_GoBack"/>
      <w:bookmarkEnd w:id="1"/>
      <w:r w:rsidR="004F6F3B" w:rsidRPr="004F6F3B">
        <w:rPr>
          <w:b/>
          <w:lang w:val="en-US"/>
        </w:rPr>
        <w:t xml:space="preserve">. </w:t>
      </w:r>
      <w:sdt>
        <w:sdtPr>
          <w:tag w:val="goog_rdk_162"/>
          <w:id w:val="1867021453"/>
        </w:sdtPr>
        <w:sdtEndPr/>
        <w:sdtContent>
          <w:sdt>
            <w:sdtPr>
              <w:tag w:val="goog_rdk_163"/>
              <w:id w:val="-1039965519"/>
            </w:sdtPr>
            <w:sdtEndPr/>
            <w:sdtContent>
              <w:r w:rsidR="00784902" w:rsidRPr="006A21E5">
                <w:rPr>
                  <w:rFonts w:eastAsia="Times New Roman"/>
                  <w:lang w:val="en-US"/>
                </w:rPr>
                <w:t xml:space="preserve">Sociodemographic </w:t>
              </w:r>
              <w:r>
                <w:rPr>
                  <w:rFonts w:eastAsia="Times New Roman"/>
                  <w:lang w:val="en-US"/>
                </w:rPr>
                <w:t xml:space="preserve">and clinical characteristics of Brazilian tuberculosis patients during 180 days of treatment (n=94,639). </w:t>
              </w:r>
            </w:sdtContent>
          </w:sdt>
        </w:sdtContent>
      </w:sdt>
      <w:sdt>
        <w:sdtPr>
          <w:tag w:val="goog_rdk_164"/>
          <w:id w:val="592134124"/>
        </w:sdtPr>
        <w:sdtEndPr/>
        <w:sdtContent>
          <w:sdt>
            <w:sdtPr>
              <w:tag w:val="goog_rdk_165"/>
              <w:id w:val="1990588574"/>
              <w:showingPlcHdr/>
            </w:sdtPr>
            <w:sdtEndPr/>
            <w:sdtContent>
              <w:r w:rsidRPr="006A21E5">
                <w:rPr>
                  <w:lang w:val="en-US"/>
                </w:rPr>
                <w:t xml:space="preserve">     </w:t>
              </w:r>
            </w:sdtContent>
          </w:sdt>
        </w:sdtContent>
      </w:sdt>
      <w:r w:rsidR="004F6F3B" w:rsidRPr="004F6F3B">
        <w:rPr>
          <w:lang w:val="en-US"/>
        </w:rPr>
        <w:t xml:space="preserve"> </w:t>
      </w:r>
    </w:p>
    <w:bookmarkEnd w:id="0"/>
    <w:tbl>
      <w:tblPr>
        <w:tblW w:w="100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0"/>
        <w:gridCol w:w="1607"/>
        <w:gridCol w:w="1498"/>
        <w:gridCol w:w="1676"/>
        <w:gridCol w:w="1307"/>
        <w:gridCol w:w="1843"/>
      </w:tblGrid>
      <w:tr w:rsidR="00694AB9" w:rsidRPr="003F7951" w14:paraId="6F9B2FF5" w14:textId="77777777" w:rsidTr="006A21E5">
        <w:trPr>
          <w:trHeight w:val="434"/>
        </w:trPr>
        <w:tc>
          <w:tcPr>
            <w:tcW w:w="2080" w:type="dxa"/>
            <w:vMerge w:val="restart"/>
            <w:tcBorders>
              <w:left w:val="nil"/>
            </w:tcBorders>
            <w:shd w:val="clear" w:color="auto" w:fill="D0CECE"/>
          </w:tcPr>
          <w:p w14:paraId="20C10468" w14:textId="77777777" w:rsidR="00694AB9" w:rsidRPr="00F43747" w:rsidRDefault="00694AB9" w:rsidP="00694AB9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105" w:type="dxa"/>
            <w:gridSpan w:val="2"/>
            <w:tcBorders>
              <w:bottom w:val="single" w:sz="4" w:space="0" w:color="000000"/>
            </w:tcBorders>
            <w:shd w:val="clear" w:color="auto" w:fill="D0CECE"/>
          </w:tcPr>
          <w:p w14:paraId="27D2D310" w14:textId="40523F14" w:rsidR="00694AB9" w:rsidRPr="003F7951" w:rsidRDefault="006A21E5" w:rsidP="00694AB9">
            <w:pPr>
              <w:spacing w:after="0" w:line="240" w:lineRule="auto"/>
              <w:ind w:firstLine="0"/>
              <w:jc w:val="center"/>
            </w:pPr>
            <w:r>
              <w:t>Sheltered</w:t>
            </w:r>
            <w:r w:rsidR="00694AB9" w:rsidRPr="003F7951">
              <w:t xml:space="preserve"> populatio</w:t>
            </w:r>
            <w:r>
              <w:t>n</w:t>
            </w:r>
          </w:p>
        </w:tc>
        <w:tc>
          <w:tcPr>
            <w:tcW w:w="2983" w:type="dxa"/>
            <w:gridSpan w:val="2"/>
            <w:tcBorders>
              <w:bottom w:val="single" w:sz="4" w:space="0" w:color="000000"/>
            </w:tcBorders>
            <w:shd w:val="clear" w:color="auto" w:fill="D0CECE"/>
          </w:tcPr>
          <w:p w14:paraId="5DF7D903" w14:textId="77777777" w:rsidR="00694AB9" w:rsidRPr="003F7951" w:rsidRDefault="00694AB9" w:rsidP="00694AB9">
            <w:pPr>
              <w:spacing w:after="0" w:line="240" w:lineRule="auto"/>
              <w:ind w:firstLine="0"/>
              <w:jc w:val="center"/>
            </w:pPr>
            <w:r w:rsidRPr="003F7951">
              <w:t>Homeless popul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D0CECE"/>
          </w:tcPr>
          <w:p w14:paraId="084D3DE1" w14:textId="02BBF5DE" w:rsidR="00694AB9" w:rsidRDefault="00694AB9" w:rsidP="00694AB9">
            <w:pPr>
              <w:spacing w:after="0" w:line="240" w:lineRule="auto"/>
              <w:ind w:firstLine="0"/>
              <w:jc w:val="center"/>
            </w:pPr>
            <w:r w:rsidRPr="003F7951">
              <w:t>P -val</w:t>
            </w:r>
            <w:r w:rsidR="00857879">
              <w:t>ue</w:t>
            </w:r>
          </w:p>
          <w:p w14:paraId="164BA8E6" w14:textId="77777777" w:rsidR="00694AB9" w:rsidRPr="003F7951" w:rsidRDefault="00694AB9" w:rsidP="00694AB9">
            <w:pPr>
              <w:spacing w:after="0" w:line="240" w:lineRule="auto"/>
              <w:ind w:firstLine="0"/>
              <w:jc w:val="center"/>
            </w:pPr>
            <w:r w:rsidRPr="003F7951">
              <w:t>(α =0.05)</w:t>
            </w:r>
          </w:p>
        </w:tc>
      </w:tr>
      <w:tr w:rsidR="00694AB9" w:rsidRPr="003F7951" w14:paraId="754E661E" w14:textId="77777777" w:rsidTr="006A21E5">
        <w:trPr>
          <w:trHeight w:val="54"/>
        </w:trPr>
        <w:tc>
          <w:tcPr>
            <w:tcW w:w="2080" w:type="dxa"/>
            <w:vMerge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2F8BB0E2" w14:textId="77777777" w:rsidR="00694AB9" w:rsidRPr="003F7951" w:rsidRDefault="00694AB9" w:rsidP="00694A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D0CECE"/>
          </w:tcPr>
          <w:p w14:paraId="1D0D90B7" w14:textId="77777777" w:rsidR="00694AB9" w:rsidRPr="003F7951" w:rsidRDefault="00694AB9" w:rsidP="00694AB9">
            <w:pPr>
              <w:spacing w:after="0" w:line="240" w:lineRule="auto"/>
              <w:ind w:firstLine="0"/>
              <w:jc w:val="center"/>
            </w:pPr>
            <w:r>
              <w:t>n</w:t>
            </w:r>
            <w:r w:rsidRPr="003F7951">
              <w:t xml:space="preserve">= </w:t>
            </w:r>
            <w:r w:rsidR="00595DC5">
              <w:rPr>
                <w:color w:val="000000"/>
              </w:rPr>
              <w:t>89,987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D0CECE"/>
          </w:tcPr>
          <w:p w14:paraId="2C758251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rPr>
                <w:color w:val="000000"/>
              </w:rPr>
              <w:t>95.08%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D0CECE"/>
          </w:tcPr>
          <w:p w14:paraId="33151BFE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t>n= 4,65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D0CECE"/>
          </w:tcPr>
          <w:p w14:paraId="4BDFAC73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rPr>
                <w:color w:val="000000"/>
              </w:rPr>
              <w:t>4.92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0CECE"/>
          </w:tcPr>
          <w:p w14:paraId="5EE79510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</w:tr>
      <w:tr w:rsidR="00694AB9" w:rsidRPr="003F7951" w14:paraId="6B903665" w14:textId="77777777" w:rsidTr="006A21E5">
        <w:trPr>
          <w:trHeight w:val="264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08EE6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ED17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25589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83BDD" w14:textId="77777777" w:rsidR="00694AB9" w:rsidRPr="003F7951" w:rsidRDefault="00694AB9" w:rsidP="00694AB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D77FC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0CB33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</w:tr>
      <w:tr w:rsidR="00694AB9" w:rsidRPr="003F7951" w14:paraId="28FFCEEF" w14:textId="77777777" w:rsidTr="006A21E5">
        <w:trPr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683BCDA" w14:textId="77777777" w:rsidR="00694AB9" w:rsidRPr="003F7951" w:rsidRDefault="00694AB9" w:rsidP="00694AB9">
            <w:pPr>
              <w:spacing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0A9EC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9B72" w14:textId="77777777" w:rsidR="00694AB9" w:rsidRPr="003F7951" w:rsidRDefault="00694AB9" w:rsidP="00694AB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F6704" w14:textId="47D76E5B" w:rsidR="00694AB9" w:rsidRPr="00FB048C" w:rsidRDefault="00235D06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</w:t>
            </w:r>
            <w:r w:rsidR="00694AB9" w:rsidRPr="00FB048C">
              <w:rPr>
                <w:b/>
                <w:bCs/>
                <w:color w:val="000000"/>
              </w:rPr>
              <w:t>&lt;0.001*</w:t>
            </w:r>
          </w:p>
        </w:tc>
      </w:tr>
      <w:tr w:rsidR="00694AB9" w:rsidRPr="003F7951" w14:paraId="3CC56586" w14:textId="77777777" w:rsidTr="006A21E5">
        <w:trPr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8B26F6D" w14:textId="0492CC9D" w:rsidR="00694AB9" w:rsidRPr="003F7951" w:rsidRDefault="00694AB9" w:rsidP="001927D8">
            <w:pPr>
              <w:spacing w:after="0" w:line="240" w:lineRule="auto"/>
              <w:ind w:firstLine="0"/>
            </w:pPr>
            <w:r w:rsidRPr="003F7951">
              <w:t>Fe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069A92C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t>24,9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8BF180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t>27.7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805C" w14:textId="77777777" w:rsidR="00694AB9" w:rsidRPr="003F7951" w:rsidRDefault="00595DC5" w:rsidP="00595DC5">
            <w:pPr>
              <w:spacing w:after="0" w:line="240" w:lineRule="auto"/>
              <w:ind w:firstLine="0"/>
              <w:jc w:val="center"/>
            </w:pPr>
            <w:r>
              <w:t>8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207D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t>17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0C37CC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207E758A" w14:textId="77777777" w:rsidTr="006A21E5">
        <w:trPr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BD4AC67" w14:textId="55E88DE3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t>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8E6ECBF" w14:textId="77777777" w:rsidR="00694AB9" w:rsidRPr="003F7951" w:rsidRDefault="00595DC5" w:rsidP="00595DC5">
            <w:pPr>
              <w:spacing w:after="0" w:line="240" w:lineRule="auto"/>
              <w:ind w:firstLine="0"/>
              <w:jc w:val="center"/>
            </w:pPr>
            <w:r>
              <w:t>65,0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E1522A5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t>72.2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E3D1" w14:textId="77777777" w:rsidR="00694AB9" w:rsidRPr="003F7951" w:rsidRDefault="00595DC5" w:rsidP="00595DC5">
            <w:pPr>
              <w:spacing w:after="0" w:line="240" w:lineRule="auto"/>
              <w:ind w:firstLine="0"/>
              <w:jc w:val="center"/>
            </w:pPr>
            <w:r>
              <w:t>3,8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9487" w14:textId="77777777" w:rsidR="00694AB9" w:rsidRPr="003F7951" w:rsidRDefault="00595DC5" w:rsidP="00694AB9">
            <w:pPr>
              <w:spacing w:after="0" w:line="240" w:lineRule="auto"/>
              <w:ind w:firstLine="0"/>
              <w:jc w:val="center"/>
            </w:pPr>
            <w:r>
              <w:t>8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0CE373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327CA854" w14:textId="77777777" w:rsidTr="00857879">
        <w:trPr>
          <w:trHeight w:val="46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E7002E8" w14:textId="22F43794" w:rsidR="00694AB9" w:rsidRPr="003F7951" w:rsidRDefault="00694AB9" w:rsidP="001927D8">
            <w:pPr>
              <w:spacing w:after="0" w:line="240" w:lineRule="auto"/>
              <w:ind w:firstLine="0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A2C4B9C" w14:textId="77777777" w:rsidR="00694AB9" w:rsidRPr="003F7951" w:rsidRDefault="00595DC5" w:rsidP="00595DC5">
            <w:pPr>
              <w:spacing w:after="0" w:line="240" w:lineRule="auto"/>
              <w:ind w:firstLine="0"/>
              <w:jc w:val="center"/>
            </w:pPr>
            <w:r>
              <w:t>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05D6488" w14:textId="77777777" w:rsidR="00694AB9" w:rsidRPr="003F7951" w:rsidRDefault="00694AB9" w:rsidP="00694AB9">
            <w:pPr>
              <w:spacing w:after="0" w:line="240" w:lineRule="auto"/>
              <w:ind w:firstLine="0"/>
              <w:jc w:val="center"/>
            </w:pPr>
            <w:r>
              <w:t>0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8C7A" w14:textId="77777777" w:rsidR="00694AB9" w:rsidRPr="003F7951" w:rsidRDefault="00694AB9" w:rsidP="00694AB9">
            <w:pPr>
              <w:spacing w:after="0" w:line="240" w:lineRule="auto"/>
            </w:pPr>
            <w:r w:rsidRPr="003F7951"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DA57" w14:textId="77777777" w:rsidR="00694AB9" w:rsidRPr="003F7951" w:rsidRDefault="00694AB9" w:rsidP="00694AB9">
            <w:pPr>
              <w:spacing w:after="0" w:line="240" w:lineRule="auto"/>
              <w:ind w:firstLine="0"/>
            </w:pPr>
            <w:r>
              <w:t xml:space="preserve">         </w:t>
            </w:r>
            <w:r w:rsidRPr="003F7951"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03A61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26EF0429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352798D" w14:textId="77777777" w:rsidR="00694AB9" w:rsidRPr="003F7951" w:rsidRDefault="00694AB9" w:rsidP="00694AB9">
            <w:pPr>
              <w:spacing w:after="0" w:line="240" w:lineRule="auto"/>
              <w:ind w:firstLine="0"/>
              <w:rPr>
                <w:b/>
                <w:highlight w:val="yellow"/>
              </w:rPr>
            </w:pPr>
            <w:r w:rsidRPr="003F7951">
              <w:rPr>
                <w:b/>
              </w:rPr>
              <w:t>Skin color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E0AA9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D9B9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705D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8F77AC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  <w:r w:rsidRPr="00FB048C">
              <w:rPr>
                <w:b/>
                <w:bCs/>
              </w:rPr>
              <w:t>&lt;0.001</w:t>
            </w:r>
          </w:p>
        </w:tc>
      </w:tr>
      <w:tr w:rsidR="00694AB9" w:rsidRPr="003F7951" w14:paraId="0218CB2E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A7F6A58" w14:textId="77777777" w:rsidR="00694AB9" w:rsidRPr="003F7951" w:rsidRDefault="00694AB9" w:rsidP="00857879">
            <w:pPr>
              <w:spacing w:after="0" w:line="240" w:lineRule="auto"/>
              <w:ind w:firstLine="0"/>
            </w:pPr>
            <w:r w:rsidRPr="003F7951">
              <w:t>Whi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51F7674" w14:textId="766E1353" w:rsidR="00694AB9" w:rsidRPr="003F7951" w:rsidRDefault="0030798D" w:rsidP="0030798D">
            <w:pPr>
              <w:spacing w:after="0" w:line="240" w:lineRule="auto"/>
              <w:ind w:firstLine="0"/>
              <w:jc w:val="center"/>
              <w:rPr>
                <w:color w:val="FF0000"/>
              </w:rPr>
            </w:pPr>
            <w:r>
              <w:t>24,2</w:t>
            </w:r>
            <w:r w:rsidR="00205DD7">
              <w:t>1</w:t>
            </w:r>
            <w: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3101ABA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26.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BDE428F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1,0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64DB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22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5F79B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6D78A5E1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C375D56" w14:textId="77777777" w:rsidR="00694AB9" w:rsidRPr="003F7951" w:rsidRDefault="00694AB9" w:rsidP="00857879">
            <w:pPr>
              <w:spacing w:after="0" w:line="240" w:lineRule="auto"/>
              <w:ind w:firstLine="0"/>
            </w:pPr>
            <w:r w:rsidRPr="003F7951">
              <w:rPr>
                <w:color w:val="121212"/>
                <w:highlight w:val="white"/>
              </w:rPr>
              <w:t xml:space="preserve">Black or mixed </w:t>
            </w:r>
            <w:r w:rsidRPr="003F7951">
              <w:t>ethnicit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3045382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  <w:rPr>
                <w:color w:val="FF0000"/>
              </w:rPr>
            </w:pPr>
            <w:r>
              <w:t>52,9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047398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58.8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DD33C72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2,8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BC2E464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6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09748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45DA9FA1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880AB57" w14:textId="77777777" w:rsidR="00694AB9" w:rsidRPr="003F7951" w:rsidRDefault="00694AB9" w:rsidP="00857879">
            <w:pPr>
              <w:spacing w:after="0" w:line="240" w:lineRule="auto"/>
              <w:ind w:firstLine="0"/>
            </w:pPr>
            <w:r w:rsidRPr="003F7951">
              <w:t>Asi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B39F32A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5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9323B78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0.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72040B0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B5E6E77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C08C7F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5CB5570E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F2AC5DE" w14:textId="2884CE78" w:rsidR="00694AB9" w:rsidRPr="003F7951" w:rsidRDefault="00694AB9" w:rsidP="00857879">
            <w:pPr>
              <w:spacing w:after="0" w:line="240" w:lineRule="auto"/>
              <w:ind w:firstLine="0"/>
            </w:pPr>
            <w:r w:rsidRPr="003F7951">
              <w:t>Indigeno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6F5C271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8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D315F5D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0.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A24455B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C859458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8B71A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49E57EE4" w14:textId="77777777" w:rsidTr="00235D06">
        <w:trPr>
          <w:trHeight w:val="50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3D9A29B" w14:textId="5166537A" w:rsidR="00694AB9" w:rsidRPr="003F7951" w:rsidRDefault="001927D8" w:rsidP="00857879">
            <w:pPr>
              <w:spacing w:after="0" w:line="240" w:lineRule="auto"/>
              <w:ind w:firstLine="0"/>
            </w:pPr>
            <w:r>
              <w:t xml:space="preserve"> </w:t>
            </w:r>
            <w:r w:rsidR="00694AB9"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F3FEB13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11,4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22A1EC8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12.7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4EBA131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7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E93BA08" w14:textId="77777777" w:rsidR="00694AB9" w:rsidRPr="003F7951" w:rsidRDefault="0030798D" w:rsidP="0030798D">
            <w:pPr>
              <w:spacing w:after="0" w:line="240" w:lineRule="auto"/>
              <w:ind w:firstLine="0"/>
              <w:jc w:val="center"/>
            </w:pPr>
            <w:r>
              <w:t>16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487AB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41586932" w14:textId="77777777" w:rsidTr="006A21E5">
        <w:trPr>
          <w:trHeight w:val="51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441CD85" w14:textId="77777777" w:rsidR="00694AB9" w:rsidRPr="003F7951" w:rsidRDefault="00694AB9" w:rsidP="001927D8">
            <w:pPr>
              <w:spacing w:after="0" w:line="240" w:lineRule="auto"/>
              <w:ind w:firstLine="0"/>
              <w:jc w:val="left"/>
            </w:pPr>
            <w:r w:rsidRPr="003F7951">
              <w:rPr>
                <w:b/>
              </w:rPr>
              <w:t>Age group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60EE0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A3FB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0B0B8" w14:textId="77777777" w:rsidR="00694AB9" w:rsidRPr="00FB048C" w:rsidRDefault="001927D8" w:rsidP="001927D8">
            <w:pPr>
              <w:spacing w:after="0" w:line="240" w:lineRule="auto"/>
              <w:ind w:firstLine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 w:rsidR="00694AB9"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508396EB" w14:textId="77777777" w:rsidTr="006A21E5">
        <w:trPr>
          <w:trHeight w:val="24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7C881A5" w14:textId="77777777" w:rsidR="00694AB9" w:rsidRPr="003F7951" w:rsidRDefault="00694AB9" w:rsidP="00235D06">
            <w:pPr>
              <w:spacing w:after="0" w:line="240" w:lineRule="auto"/>
              <w:ind w:firstLine="0"/>
              <w:rPr>
                <w:b/>
              </w:rPr>
            </w:pPr>
            <w:r w:rsidRPr="003F7951">
              <w:t>18 - 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229904" w14:textId="4B72E226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26,1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45514E1" w14:textId="566DEFD6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</w:t>
            </w:r>
            <w:r w:rsidR="00FA24CB">
              <w:t>29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E131" w14:textId="3755818D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8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EC64" w14:textId="0DB3FDF0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</w:t>
            </w:r>
            <w:r w:rsidR="00FA24CB">
              <w:t>18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369F21" w14:textId="77777777" w:rsidR="00694AB9" w:rsidRPr="00FB048C" w:rsidRDefault="00694AB9" w:rsidP="00235D06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</w:p>
        </w:tc>
      </w:tr>
      <w:tr w:rsidR="00694AB9" w:rsidRPr="003F7951" w14:paraId="166B4492" w14:textId="77777777" w:rsidTr="006A21E5">
        <w:trPr>
          <w:trHeight w:val="26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3419EB8" w14:textId="77777777" w:rsidR="00694AB9" w:rsidRPr="003F7951" w:rsidRDefault="00694AB9" w:rsidP="00235D06">
            <w:pPr>
              <w:spacing w:after="0" w:line="240" w:lineRule="auto"/>
              <w:ind w:firstLine="0"/>
              <w:rPr>
                <w:b/>
              </w:rPr>
            </w:pPr>
            <w:r w:rsidRPr="003F7951">
              <w:t>30 - 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772E184" w14:textId="63C70706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19,0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D427BA4" w14:textId="0D8C4706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</w:t>
            </w:r>
            <w:r w:rsidR="00FA24CB">
              <w:t>21.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11A1" w14:textId="3CCCAB32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1,5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192A" w14:textId="62FDD876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 </w:t>
            </w:r>
            <w:r w:rsidR="00FA24CB">
              <w:t>33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D4BA0" w14:textId="77777777" w:rsidR="00694AB9" w:rsidRPr="00FB048C" w:rsidRDefault="00694AB9" w:rsidP="00235D06">
            <w:pPr>
              <w:spacing w:after="0" w:line="240" w:lineRule="auto"/>
              <w:ind w:firstLine="0"/>
              <w:jc w:val="center"/>
              <w:rPr>
                <w:b/>
                <w:bCs/>
                <w:highlight w:val="yellow"/>
              </w:rPr>
            </w:pPr>
          </w:p>
        </w:tc>
      </w:tr>
      <w:tr w:rsidR="00694AB9" w:rsidRPr="003F7951" w14:paraId="5BB0DFEA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C3249DD" w14:textId="77777777" w:rsidR="00694AB9" w:rsidRPr="003F7951" w:rsidRDefault="00694AB9" w:rsidP="00235D06">
            <w:pPr>
              <w:spacing w:after="0" w:line="240" w:lineRule="auto"/>
              <w:ind w:firstLine="0"/>
            </w:pPr>
            <w:r w:rsidRPr="003F7951">
              <w:t>40 - 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0487F4D" w14:textId="4C91DE56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15,1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48628D" w14:textId="7706AC72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</w:t>
            </w:r>
            <w:r w:rsidR="00FA24CB">
              <w:t>16.8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69D4" w14:textId="3BEBE562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1,2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C31C" w14:textId="4A502A66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 </w:t>
            </w:r>
            <w:r w:rsidR="00FA24CB">
              <w:t>26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12BB87" w14:textId="77777777" w:rsidR="00694AB9" w:rsidRPr="00FB048C" w:rsidRDefault="00694AB9" w:rsidP="00235D0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654401DA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8B04DA" w14:textId="77777777" w:rsidR="00694AB9" w:rsidRPr="003F7951" w:rsidRDefault="00694AB9" w:rsidP="00235D06">
            <w:pPr>
              <w:spacing w:after="0" w:line="240" w:lineRule="auto"/>
              <w:ind w:firstLine="0"/>
            </w:pPr>
            <w:r w:rsidRPr="003F7951">
              <w:t>50 - 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F45E7CE" w14:textId="3E9E8F56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13,0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7DA7DB1" w14:textId="142A4B3D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</w:t>
            </w:r>
            <w:r w:rsidR="00FA24CB">
              <w:t>14.5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9716" w14:textId="69F327CE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7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1225" w14:textId="61AAF5CD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 </w:t>
            </w:r>
            <w:r w:rsidR="00FA24CB">
              <w:t>15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5BF2D" w14:textId="77777777" w:rsidR="00694AB9" w:rsidRPr="00FB048C" w:rsidRDefault="00694AB9" w:rsidP="00235D0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10BF4530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D080699" w14:textId="77777777" w:rsidR="00694AB9" w:rsidRPr="003F7951" w:rsidRDefault="00694AB9" w:rsidP="00235D06">
            <w:pPr>
              <w:spacing w:after="0" w:line="240" w:lineRule="auto"/>
              <w:ind w:firstLine="0"/>
            </w:pPr>
            <w:r w:rsidRPr="003F7951">
              <w:t>60 - 6</w:t>
            </w:r>
            <w: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F205D5" w14:textId="776192F2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9,0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AD685BB" w14:textId="5E185210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</w:t>
            </w:r>
            <w:r w:rsidR="00FA24CB">
              <w:t>10.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5077" w14:textId="39AF57AD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2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D6E5" w14:textId="24E56438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  </w:t>
            </w:r>
            <w:r w:rsidR="00FA24CB">
              <w:t>4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CFE29" w14:textId="77777777" w:rsidR="00694AB9" w:rsidRPr="00FB048C" w:rsidRDefault="00694AB9" w:rsidP="00235D0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7C34E270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4CDF132" w14:textId="77777777" w:rsidR="00694AB9" w:rsidRPr="003F7951" w:rsidRDefault="00694AB9" w:rsidP="00235D06">
            <w:pPr>
              <w:spacing w:after="0" w:line="240" w:lineRule="auto"/>
              <w:ind w:firstLine="0"/>
            </w:pPr>
            <w:r>
              <w:t>70 - 9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AACBD4" w14:textId="4C8C2BED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7,5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25A547E" w14:textId="62FAAADC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 </w:t>
            </w:r>
            <w:r w:rsidR="00FA24CB">
              <w:t>8.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1C65" w14:textId="27440630" w:rsidR="00694AB9" w:rsidRPr="003F7951" w:rsidRDefault="00FA24CB" w:rsidP="00235D06">
            <w:pPr>
              <w:spacing w:after="0" w:line="240" w:lineRule="auto"/>
              <w:ind w:firstLine="0"/>
              <w:jc w:val="center"/>
            </w:pPr>
            <w:r>
              <w:t>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387D" w14:textId="0B0AB5DC" w:rsidR="00694AB9" w:rsidRPr="003F7951" w:rsidRDefault="00235D06" w:rsidP="00235D06">
            <w:pPr>
              <w:spacing w:after="0" w:line="240" w:lineRule="auto"/>
              <w:ind w:firstLine="0"/>
            </w:pPr>
            <w:r>
              <w:t xml:space="preserve">       </w:t>
            </w:r>
            <w:r w:rsidR="00FA24CB">
              <w:t>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1FF89" w14:textId="77777777" w:rsidR="00694AB9" w:rsidRPr="00FB048C" w:rsidRDefault="00694AB9" w:rsidP="00235D06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7BDF7CD7" w14:textId="77777777" w:rsidTr="006A21E5">
        <w:trPr>
          <w:trHeight w:val="35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3DFE152" w14:textId="77777777" w:rsidR="00694AB9" w:rsidRPr="003F7951" w:rsidRDefault="00694AB9" w:rsidP="001927D8">
            <w:pPr>
              <w:spacing w:after="0" w:line="240" w:lineRule="auto"/>
              <w:ind w:firstLine="0"/>
              <w:jc w:val="left"/>
            </w:pPr>
            <w:r w:rsidRPr="003F7951">
              <w:rPr>
                <w:b/>
              </w:rPr>
              <w:t>Levels</w:t>
            </w:r>
            <w:r>
              <w:rPr>
                <w:b/>
              </w:rPr>
              <w:t xml:space="preserve"> </w:t>
            </w:r>
            <w:r w:rsidRPr="003F7951">
              <w:rPr>
                <w:b/>
              </w:rPr>
              <w:t>of education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B95E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  <w:p w14:paraId="6B7B15ED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0993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3C93" w14:textId="77777777" w:rsidR="00694AB9" w:rsidRPr="003F7951" w:rsidRDefault="00694AB9" w:rsidP="00694AB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983BB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</w:rPr>
              <w:t>&lt;0.001</w:t>
            </w:r>
          </w:p>
        </w:tc>
      </w:tr>
      <w:tr w:rsidR="00694AB9" w:rsidRPr="003F7951" w14:paraId="20E65F7A" w14:textId="77777777" w:rsidTr="006A21E5">
        <w:trPr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7C53120" w14:textId="4DE983AE" w:rsidR="00694AB9" w:rsidRPr="003F7951" w:rsidRDefault="00FA24CB" w:rsidP="00235D06">
            <w:pPr>
              <w:spacing w:after="0" w:line="240" w:lineRule="auto"/>
              <w:ind w:firstLine="0"/>
              <w:jc w:val="left"/>
            </w:pPr>
            <w:r w:rsidRPr="003F7951">
              <w:t xml:space="preserve">Bachelor </w:t>
            </w:r>
            <w:r>
              <w:t>or higher level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A7D8D" w14:textId="687FB08C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1,4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7DC4" w14:textId="6A0DA006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1.6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87F46" w14:textId="3DE20435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8DAE" w14:textId="444134DD" w:rsidR="00694AB9" w:rsidRPr="003F7951" w:rsidRDefault="00FA24CB" w:rsidP="00235D06">
            <w:pPr>
              <w:spacing w:after="0" w:line="240" w:lineRule="auto"/>
              <w:ind w:firstLine="328"/>
              <w:jc w:val="lef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2F965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0C1EAB19" w14:textId="77777777" w:rsidTr="006A21E5">
        <w:trPr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0E97F3F" w14:textId="77777777" w:rsidR="00694AB9" w:rsidRPr="003F7951" w:rsidRDefault="00694AB9" w:rsidP="00235D06">
            <w:pPr>
              <w:spacing w:after="0" w:line="240" w:lineRule="auto"/>
              <w:ind w:firstLine="0"/>
              <w:jc w:val="left"/>
            </w:pPr>
            <w:r w:rsidRPr="003F7951">
              <w:t>Tertiary educ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6901" w14:textId="57C7E47D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5,1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03263" w14:textId="7C181D98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5.7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F6CD" w14:textId="3BA35A5C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2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F376" w14:textId="567DF4C7" w:rsidR="00694AB9" w:rsidRPr="003F7951" w:rsidRDefault="00FA24CB" w:rsidP="00235D06">
            <w:pPr>
              <w:spacing w:after="0" w:line="240" w:lineRule="auto"/>
              <w:ind w:firstLine="328"/>
              <w:jc w:val="left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1B94E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0C8BB7B6" w14:textId="77777777" w:rsidTr="006A21E5">
        <w:trPr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F9695AF" w14:textId="77777777" w:rsidR="00694AB9" w:rsidRPr="003F7951" w:rsidRDefault="00694AB9" w:rsidP="00235D06">
            <w:pPr>
              <w:spacing w:after="0" w:line="240" w:lineRule="auto"/>
              <w:ind w:firstLine="0"/>
              <w:jc w:val="left"/>
            </w:pPr>
            <w:r w:rsidRPr="003F7951">
              <w:t>Secondary</w:t>
            </w:r>
            <w:r w:rsidR="001927D8">
              <w:t xml:space="preserve"> </w:t>
            </w:r>
            <w:r w:rsidRPr="003F7951">
              <w:t>educ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90583" w14:textId="513970A5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6,4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52923" w14:textId="055BBB92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7.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068C" w14:textId="22206F55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4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F2BD" w14:textId="3E1D1C2C" w:rsidR="00694AB9" w:rsidRPr="003F7951" w:rsidRDefault="00FA24CB" w:rsidP="00235D06">
            <w:pPr>
              <w:spacing w:after="0" w:line="240" w:lineRule="auto"/>
              <w:ind w:firstLine="328"/>
              <w:jc w:val="left"/>
              <w:rPr>
                <w:color w:val="000000"/>
              </w:rPr>
            </w:pPr>
            <w:r>
              <w:rPr>
                <w:color w:val="000000"/>
              </w:rPr>
              <w:t>9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01A3F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05D61D06" w14:textId="77777777" w:rsidTr="006A21E5">
        <w:trPr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71365E8" w14:textId="77777777" w:rsidR="00694AB9" w:rsidRPr="003F7951" w:rsidRDefault="00694AB9" w:rsidP="00235D06">
            <w:pPr>
              <w:spacing w:after="0" w:line="240" w:lineRule="auto"/>
              <w:ind w:firstLine="0"/>
              <w:jc w:val="left"/>
            </w:pPr>
            <w:r w:rsidRPr="003F7951">
              <w:t>Illitera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9563C" w14:textId="484E34AA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3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E3DA6" w14:textId="28DAF1D9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0.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DAE7" w14:textId="56A00CDE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A257" w14:textId="77369F9A" w:rsidR="00694AB9" w:rsidRPr="003F7951" w:rsidRDefault="00694AB9" w:rsidP="00235D06">
            <w:pPr>
              <w:spacing w:after="0" w:line="240" w:lineRule="auto"/>
              <w:ind w:firstLine="328"/>
              <w:jc w:val="left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 w:rsidR="00FA24CB">
              <w:rPr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9B5F3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304903E5" w14:textId="77777777" w:rsidTr="006A21E5">
        <w:trPr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2241878" w14:textId="77777777" w:rsidR="00694AB9" w:rsidRPr="003F7951" w:rsidRDefault="00694AB9" w:rsidP="00235D06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6A4B" w14:textId="29638C33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76,5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989A7" w14:textId="711497C9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85.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A44F" w14:textId="1DA34A12" w:rsidR="00694AB9" w:rsidRPr="003F7951" w:rsidRDefault="00FA24CB" w:rsidP="00235D06">
            <w:pPr>
              <w:spacing w:after="0" w:line="240" w:lineRule="auto"/>
              <w:ind w:firstLine="328"/>
              <w:jc w:val="left"/>
            </w:pPr>
            <w:r>
              <w:t>3,89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3FF8" w14:textId="7064A8A8" w:rsidR="00694AB9" w:rsidRPr="003F7951" w:rsidRDefault="00FA24CB" w:rsidP="00235D06">
            <w:pPr>
              <w:spacing w:after="0" w:line="240" w:lineRule="auto"/>
              <w:ind w:firstLine="328"/>
              <w:jc w:val="left"/>
              <w:rPr>
                <w:color w:val="000000"/>
              </w:rPr>
            </w:pPr>
            <w:r>
              <w:rPr>
                <w:color w:val="000000"/>
              </w:rPr>
              <w:t>83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0DBB1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6CEFB1CC" w14:textId="77777777" w:rsidTr="006A21E5">
        <w:trPr>
          <w:trHeight w:val="14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C2745EC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277DB" w14:textId="77777777" w:rsidR="00694AB9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CF9F" w14:textId="77777777" w:rsidR="00694AB9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5D00A" w14:textId="77777777" w:rsidR="00694AB9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0234" w14:textId="77777777" w:rsidR="00694AB9" w:rsidRDefault="00694AB9" w:rsidP="00694AB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002DF4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67438AF8" w14:textId="77777777" w:rsidTr="006A21E5">
        <w:trPr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284CCE1" w14:textId="77777777" w:rsidR="00694AB9" w:rsidRPr="00694AB9" w:rsidRDefault="00694AB9" w:rsidP="001927D8">
            <w:pPr>
              <w:spacing w:after="0" w:line="240" w:lineRule="auto"/>
              <w:ind w:firstLine="0"/>
              <w:jc w:val="left"/>
              <w:rPr>
                <w:b/>
                <w:lang w:val="en-US"/>
              </w:rPr>
            </w:pPr>
            <w:r w:rsidRPr="00694AB9">
              <w:rPr>
                <w:b/>
                <w:lang w:val="en-US"/>
              </w:rPr>
              <w:t>Beneficiary of government cash transfer progra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B19F" w14:textId="77777777" w:rsidR="00694AB9" w:rsidRPr="00694AB9" w:rsidRDefault="00694AB9" w:rsidP="00694AB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1174" w14:textId="77777777" w:rsidR="00694AB9" w:rsidRPr="00694AB9" w:rsidRDefault="00694AB9" w:rsidP="00694AB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702D" w14:textId="77777777" w:rsidR="00694AB9" w:rsidRPr="00694AB9" w:rsidRDefault="00694AB9" w:rsidP="00694AB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2A71" w14:textId="77777777" w:rsidR="00694AB9" w:rsidRPr="00694AB9" w:rsidRDefault="00694AB9" w:rsidP="00694AB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9FE75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07751A83" w14:textId="77777777" w:rsidTr="006A21E5">
        <w:trPr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5373C57" w14:textId="77777777" w:rsidR="00694AB9" w:rsidRPr="00041488" w:rsidRDefault="00694AB9" w:rsidP="00235D06">
            <w:pPr>
              <w:spacing w:after="0" w:line="240" w:lineRule="auto"/>
              <w:ind w:firstLine="0"/>
            </w:pPr>
            <w: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8CD4" w14:textId="5F58C9AA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53,0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75D7" w14:textId="72A95AF5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58.9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25DE4" w14:textId="4C8865A3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2,2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FB27" w14:textId="6E8F6301" w:rsidR="00694AB9" w:rsidRDefault="00E94557" w:rsidP="00235D06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8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7BC71" w14:textId="77777777" w:rsidR="00694AB9" w:rsidRPr="003F7951" w:rsidRDefault="00694AB9" w:rsidP="00235D06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</w:p>
        </w:tc>
      </w:tr>
      <w:tr w:rsidR="00694AB9" w:rsidRPr="003F7951" w14:paraId="0EE1398C" w14:textId="77777777" w:rsidTr="006A21E5">
        <w:trPr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286D6CD" w14:textId="77777777" w:rsidR="00694AB9" w:rsidRPr="00041488" w:rsidRDefault="00694AB9" w:rsidP="00235D06">
            <w:pPr>
              <w:spacing w:after="0" w:line="240" w:lineRule="auto"/>
              <w:ind w:firstLine="0"/>
            </w:pPr>
            <w: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4DB0" w14:textId="6390FC51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4,8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4343" w14:textId="1B1ED172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5.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13197" w14:textId="58E58E66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2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35F1" w14:textId="6ECD5659" w:rsidR="00694AB9" w:rsidRDefault="00E94557" w:rsidP="00235D06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A07FD" w14:textId="77777777" w:rsidR="00694AB9" w:rsidRPr="003F7951" w:rsidRDefault="00694AB9" w:rsidP="00235D06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</w:p>
        </w:tc>
      </w:tr>
      <w:tr w:rsidR="00694AB9" w:rsidRPr="003F7951" w14:paraId="4FF2B8DC" w14:textId="77777777" w:rsidTr="006A21E5">
        <w:trPr>
          <w:trHeight w:val="21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1697205" w14:textId="6BF6F7B7" w:rsidR="00694AB9" w:rsidRPr="00041488" w:rsidRDefault="00694AB9" w:rsidP="00235D06">
            <w:pPr>
              <w:spacing w:after="0" w:line="240" w:lineRule="auto"/>
              <w:ind w:firstLine="0"/>
            </w:pPr>
            <w:r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1290" w14:textId="4C9143F7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32,1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1C1D" w14:textId="2E7DF7D2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35.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83D6" w14:textId="168A82E2" w:rsidR="00694AB9" w:rsidRDefault="00E94557" w:rsidP="00235D06">
            <w:pPr>
              <w:spacing w:after="0" w:line="240" w:lineRule="auto"/>
              <w:ind w:firstLine="0"/>
              <w:jc w:val="center"/>
            </w:pPr>
            <w:r>
              <w:t>2,1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99E3" w14:textId="3253801A" w:rsidR="00694AB9" w:rsidRDefault="00E94557" w:rsidP="00235D06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E5794" w14:textId="77777777" w:rsidR="00694AB9" w:rsidRPr="003F7951" w:rsidRDefault="00694AB9" w:rsidP="00235D06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</w:p>
        </w:tc>
      </w:tr>
      <w:tr w:rsidR="00694AB9" w:rsidRPr="003F7951" w14:paraId="51B9C075" w14:textId="77777777" w:rsidTr="006A21E5">
        <w:trPr>
          <w:trHeight w:val="28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DAA9F92" w14:textId="77777777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rPr>
                <w:b/>
              </w:rPr>
              <w:t>Clinical features of tuberculosis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8811B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  <w:p w14:paraId="123D8CDA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  <w:p w14:paraId="5E5148D5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F63F1B6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  <w:p w14:paraId="683CC741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  <w:p w14:paraId="7EB4F76E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F852999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9CF7D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449B1AA7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E191E5F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Extra-pulmonary tuberculosi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AF0280" w14:textId="579F8A4A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12,0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8FF8FC3" w14:textId="676457F5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13.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3B0C93" w14:textId="1FAA20D6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75E29FC" w14:textId="47C8CA4C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D866F" w14:textId="77777777" w:rsidR="00694AB9" w:rsidRPr="00FB048C" w:rsidRDefault="00694AB9" w:rsidP="00887878">
            <w:pPr>
              <w:spacing w:after="0" w:line="240" w:lineRule="auto"/>
              <w:ind w:firstLine="148"/>
              <w:jc w:val="center"/>
              <w:rPr>
                <w:b/>
                <w:bCs/>
              </w:rPr>
            </w:pPr>
          </w:p>
        </w:tc>
      </w:tr>
      <w:tr w:rsidR="00694AB9" w:rsidRPr="003F7951" w14:paraId="7A03A5A3" w14:textId="77777777" w:rsidTr="00887878">
        <w:trPr>
          <w:trHeight w:val="80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D5A59B4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lastRenderedPageBreak/>
              <w:t>Pulmonary tuberculosi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E300A7B" w14:textId="2D654C71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77,9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40F0472" w14:textId="6608563A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86.5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F2A7B9A" w14:textId="727E3EE5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4,4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BD4BC42" w14:textId="62496F22" w:rsidR="00694AB9" w:rsidRPr="003F7951" w:rsidRDefault="00E94557" w:rsidP="00887878">
            <w:pPr>
              <w:spacing w:after="0" w:line="240" w:lineRule="auto"/>
              <w:ind w:firstLine="148"/>
              <w:jc w:val="center"/>
            </w:pPr>
            <w:r>
              <w:t>95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6E673" w14:textId="77777777" w:rsidR="00694AB9" w:rsidRPr="00FB048C" w:rsidRDefault="00694AB9" w:rsidP="00887878">
            <w:pPr>
              <w:spacing w:after="0" w:line="240" w:lineRule="auto"/>
              <w:ind w:firstLine="148"/>
              <w:jc w:val="center"/>
              <w:rPr>
                <w:b/>
                <w:bCs/>
              </w:rPr>
            </w:pPr>
          </w:p>
        </w:tc>
      </w:tr>
      <w:tr w:rsidR="00694AB9" w:rsidRPr="003F7951" w14:paraId="5268B291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8F65293" w14:textId="77777777" w:rsidR="00694AB9" w:rsidRPr="003F7951" w:rsidRDefault="00694AB9" w:rsidP="001927D8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Region of Brazi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CCAD50E" w14:textId="77777777" w:rsidR="00694AB9" w:rsidRPr="003F7951" w:rsidRDefault="00694AB9" w:rsidP="00694AB9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C5C331C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8217569" w14:textId="77777777" w:rsidR="00694AB9" w:rsidRPr="003F7951" w:rsidRDefault="00694AB9" w:rsidP="00694AB9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6A23ED8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1CE6A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5E99BAAA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5973A79" w14:textId="3B089978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Southea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5AAE69B" w14:textId="32E160D6" w:rsidR="00694AB9" w:rsidRPr="003F7951" w:rsidRDefault="00E94557" w:rsidP="00887878">
            <w:pPr>
              <w:spacing w:after="0" w:line="240" w:lineRule="auto"/>
              <w:jc w:val="center"/>
            </w:pPr>
            <w:r>
              <w:t>37,0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85DC06B" w14:textId="23510FD9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41.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FABA93A" w14:textId="42097A11" w:rsidR="00694AB9" w:rsidRPr="003F7951" w:rsidRDefault="00E94557" w:rsidP="00887878">
            <w:pPr>
              <w:spacing w:after="0" w:line="240" w:lineRule="auto"/>
              <w:jc w:val="center"/>
            </w:pPr>
            <w:r>
              <w:t>2,4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788068A" w14:textId="258BF497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5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FA856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694AB9" w:rsidRPr="003F7951" w14:paraId="365BEED1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A9AFA47" w14:textId="4BF9B026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rt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6804C90" w14:textId="5A0F4E70" w:rsidR="00694AB9" w:rsidRPr="003F7951" w:rsidRDefault="00E94557" w:rsidP="00887878">
            <w:pPr>
              <w:spacing w:after="0" w:line="240" w:lineRule="auto"/>
              <w:jc w:val="center"/>
            </w:pPr>
            <w:r>
              <w:t>11,7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305F0D3" w14:textId="0C081E48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13.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5F4B78D" w14:textId="06ECEE06" w:rsidR="00694AB9" w:rsidRPr="003F7951" w:rsidRDefault="00E94557" w:rsidP="00887878">
            <w:pPr>
              <w:spacing w:after="0" w:line="240" w:lineRule="auto"/>
              <w:jc w:val="center"/>
            </w:pPr>
            <w:r>
              <w:t>2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8328173" w14:textId="185DFFB7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5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D01D4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highlight w:val="yellow"/>
              </w:rPr>
            </w:pPr>
          </w:p>
        </w:tc>
      </w:tr>
      <w:tr w:rsidR="00694AB9" w:rsidRPr="003F7951" w14:paraId="34B099FE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FE5A8BB" w14:textId="4482C60E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rthea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88701D9" w14:textId="0A05BFA9" w:rsidR="00694AB9" w:rsidRPr="003F7951" w:rsidRDefault="00E94557" w:rsidP="00887878">
            <w:pPr>
              <w:spacing w:after="0" w:line="240" w:lineRule="auto"/>
              <w:jc w:val="center"/>
            </w:pPr>
            <w:r>
              <w:t>24,4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E5EBBAB" w14:textId="0FDD5159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27.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3528727" w14:textId="6EA732FC" w:rsidR="00694AB9" w:rsidRPr="003F7951" w:rsidRDefault="00E94557" w:rsidP="00887878">
            <w:pPr>
              <w:spacing w:after="0" w:line="240" w:lineRule="auto"/>
              <w:jc w:val="center"/>
            </w:pPr>
            <w:r>
              <w:t>8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017E2EC" w14:textId="7E33597B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18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94608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694AB9" w:rsidRPr="003F7951" w14:paraId="6DE1DC05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6106D20" w14:textId="25017F59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Central-w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376C3E" w14:textId="7DE6DCB3" w:rsidR="00694AB9" w:rsidRPr="003F7951" w:rsidRDefault="00E94557" w:rsidP="00887878">
            <w:pPr>
              <w:spacing w:after="0" w:line="240" w:lineRule="auto"/>
              <w:jc w:val="center"/>
            </w:pPr>
            <w:r>
              <w:t>4,9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C407E09" w14:textId="275781DF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5.5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12FEE52" w14:textId="5AAEEB2C" w:rsidR="00694AB9" w:rsidRPr="003F7951" w:rsidRDefault="00E94557" w:rsidP="00887878">
            <w:pPr>
              <w:spacing w:after="0" w:line="240" w:lineRule="auto"/>
              <w:jc w:val="center"/>
            </w:pPr>
            <w:r>
              <w:t>2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6D68B77" w14:textId="1CD6FFFE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5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13F9B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694AB9" w:rsidRPr="003F7951" w14:paraId="1D93A75D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CC2AD4C" w14:textId="4503AD18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Sout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37EEB4B" w14:textId="0AF3EF7B" w:rsidR="00694AB9" w:rsidRPr="003F7951" w:rsidRDefault="00E94557" w:rsidP="00887878">
            <w:pPr>
              <w:spacing w:after="0" w:line="240" w:lineRule="auto"/>
              <w:jc w:val="center"/>
            </w:pPr>
            <w:r>
              <w:t>11,7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71555F1" w14:textId="34B9E978" w:rsidR="00694AB9" w:rsidRPr="003F7951" w:rsidRDefault="00E94557" w:rsidP="00887878">
            <w:pPr>
              <w:spacing w:after="0" w:line="240" w:lineRule="auto"/>
              <w:ind w:firstLine="0"/>
              <w:jc w:val="center"/>
            </w:pPr>
            <w:r>
              <w:t>13.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88ED325" w14:textId="45B921F4" w:rsidR="00694AB9" w:rsidRPr="003F7951" w:rsidRDefault="00E94557" w:rsidP="00887878">
            <w:pPr>
              <w:spacing w:after="0" w:line="240" w:lineRule="auto"/>
              <w:jc w:val="center"/>
            </w:pPr>
            <w:r>
              <w:t>8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A470F0D" w14:textId="3F8E07C2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18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19530C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694AB9" w:rsidRPr="003F7951" w14:paraId="198B743A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4885082" w14:textId="77777777" w:rsidR="00694AB9" w:rsidRPr="003F7951" w:rsidRDefault="00694AB9" w:rsidP="00694AB9">
            <w:pPr>
              <w:spacing w:after="0" w:line="240" w:lineRule="auto"/>
              <w:rPr>
                <w:b/>
                <w:highlight w:val="yellow"/>
              </w:rPr>
            </w:pP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56E22" w14:textId="77777777" w:rsidR="00694AB9" w:rsidRPr="003F7951" w:rsidRDefault="00694AB9" w:rsidP="0088787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DF32" w14:textId="77777777" w:rsidR="00694AB9" w:rsidRPr="003F7951" w:rsidRDefault="00694AB9" w:rsidP="0088787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80FE" w14:textId="77777777" w:rsidR="00694AB9" w:rsidRPr="003F7951" w:rsidRDefault="00694AB9" w:rsidP="0088787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D26577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7EA5F38D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5F6A16D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HIV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B8999" w14:textId="77777777" w:rsidR="00694AB9" w:rsidRPr="003F7951" w:rsidRDefault="00694AB9" w:rsidP="0088787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727F" w14:textId="77777777" w:rsidR="00694AB9" w:rsidRPr="003F7951" w:rsidRDefault="00694AB9" w:rsidP="0088787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49A7" w14:textId="77777777" w:rsidR="00694AB9" w:rsidRPr="003F7951" w:rsidRDefault="00694AB9" w:rsidP="0088787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16B80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1DD15DEB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F7D5133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 coinfec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5A0D76F" w14:textId="33D0F9BE" w:rsidR="00694AB9" w:rsidRPr="003F7951" w:rsidRDefault="009B38D2" w:rsidP="00887878">
            <w:pPr>
              <w:spacing w:after="0" w:line="240" w:lineRule="auto"/>
              <w:jc w:val="center"/>
            </w:pPr>
            <w:r>
              <w:t>76,7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675A939" w14:textId="0D3A0733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85.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AE9B8C4" w14:textId="08124E08" w:rsidR="00694AB9" w:rsidRPr="003F7951" w:rsidRDefault="009B38D2" w:rsidP="00887878">
            <w:pPr>
              <w:spacing w:after="0" w:line="240" w:lineRule="auto"/>
              <w:jc w:val="center"/>
            </w:pPr>
            <w:r>
              <w:t>3,4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361EE80" w14:textId="7F90316E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74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7804A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694AB9" w:rsidRPr="003F7951" w14:paraId="56554816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40CBB58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Coinfec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77BD091" w14:textId="41F4A1E4" w:rsidR="00694AB9" w:rsidRPr="003F7951" w:rsidRDefault="009B38D2" w:rsidP="00887878">
            <w:pPr>
              <w:spacing w:after="0" w:line="240" w:lineRule="auto"/>
              <w:jc w:val="center"/>
            </w:pPr>
            <w:r>
              <w:t>12,8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3FD5451" w14:textId="580A31BA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14.2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8989B32" w14:textId="2F83D8AB" w:rsidR="00694AB9" w:rsidRPr="003F7951" w:rsidRDefault="009B38D2" w:rsidP="00887878">
            <w:pPr>
              <w:spacing w:after="0" w:line="240" w:lineRule="auto"/>
              <w:jc w:val="center"/>
            </w:pPr>
            <w:r>
              <w:t>1,1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18672A0" w14:textId="6D756813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24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85D6E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73D3A829" w14:textId="77777777" w:rsidTr="00887878">
        <w:trPr>
          <w:trHeight w:val="57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0BB490A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EDBE54" w14:textId="1635F268" w:rsidR="00694AB9" w:rsidRPr="003F7951" w:rsidRDefault="009B38D2" w:rsidP="00887878">
            <w:pPr>
              <w:spacing w:after="0" w:line="240" w:lineRule="auto"/>
              <w:jc w:val="center"/>
            </w:pPr>
            <w:r>
              <w:t>3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AAB711B" w14:textId="3E783719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0.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E1F1BC9" w14:textId="7680D130" w:rsidR="00694AB9" w:rsidRPr="003F7951" w:rsidRDefault="009B38D2" w:rsidP="00887878">
            <w:pPr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A79B4FA" w14:textId="171CD74E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20B530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694AB9" w:rsidRPr="003F7951" w14:paraId="094CE0BC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9E70FCD" w14:textId="77777777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rPr>
                <w:b/>
              </w:rPr>
              <w:t>Alcohol misuse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5FC52" w14:textId="77777777" w:rsidR="00694AB9" w:rsidRPr="003F7951" w:rsidRDefault="00694AB9" w:rsidP="00887878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AF42" w14:textId="77777777" w:rsidR="00694AB9" w:rsidRPr="003F7951" w:rsidRDefault="00694AB9" w:rsidP="00887878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25CF" w14:textId="77777777" w:rsidR="00694AB9" w:rsidRPr="003F7951" w:rsidRDefault="00694AB9" w:rsidP="00887878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C3DD5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27BD69D8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556434B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9607A86" w14:textId="3705D5DA" w:rsidR="00694AB9" w:rsidRPr="003F7951" w:rsidRDefault="009B38D2" w:rsidP="00887878">
            <w:pPr>
              <w:spacing w:after="0" w:line="240" w:lineRule="auto"/>
              <w:jc w:val="center"/>
            </w:pPr>
            <w:r>
              <w:t>67,0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5493E32" w14:textId="7423A118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74.5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5E3E400" w14:textId="29A9B8FF" w:rsidR="00694AB9" w:rsidRPr="003F7951" w:rsidRDefault="009B38D2" w:rsidP="00887878">
            <w:pPr>
              <w:spacing w:after="0" w:line="240" w:lineRule="auto"/>
              <w:jc w:val="center"/>
            </w:pPr>
            <w:r>
              <w:t>1,8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2AE93B1" w14:textId="55F9A50E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38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4AFE9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7A781CE2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8924209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FC2073" w14:textId="202C1FE9" w:rsidR="00694AB9" w:rsidRPr="003F7951" w:rsidRDefault="009B38D2" w:rsidP="00887878">
            <w:pPr>
              <w:spacing w:after="0" w:line="240" w:lineRule="auto"/>
              <w:jc w:val="center"/>
            </w:pPr>
            <w:r>
              <w:t>17,9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C7592B4" w14:textId="71E63AE3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19.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589BC56" w14:textId="795F1396" w:rsidR="00694AB9" w:rsidRPr="003F7951" w:rsidRDefault="009B38D2" w:rsidP="00887878">
            <w:pPr>
              <w:spacing w:after="0" w:line="240" w:lineRule="auto"/>
              <w:jc w:val="center"/>
            </w:pPr>
            <w:r>
              <w:t>2,5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00B0AE0" w14:textId="08C8CB64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55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D3932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694AB9" w:rsidRPr="003F7951" w14:paraId="6AF06F8B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CF915B1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AC2106D" w14:textId="07B60529" w:rsidR="00694AB9" w:rsidRPr="003F7951" w:rsidRDefault="009B38D2" w:rsidP="00887878">
            <w:pPr>
              <w:spacing w:after="0" w:line="240" w:lineRule="auto"/>
              <w:jc w:val="center"/>
            </w:pPr>
            <w:r>
              <w:t>4,9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1FCF971" w14:textId="5B26BB8A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5.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FA47B5" w14:textId="72B8C4FA" w:rsidR="00694AB9" w:rsidRPr="003F7951" w:rsidRDefault="009B38D2" w:rsidP="00887878">
            <w:pPr>
              <w:spacing w:after="0" w:line="240" w:lineRule="auto"/>
              <w:jc w:val="center"/>
            </w:pPr>
            <w:r>
              <w:t>2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C9DB4B5" w14:textId="5397FC84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5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A684E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694AB9" w:rsidRPr="003F7951" w14:paraId="10DA08C2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4F42767" w14:textId="77777777" w:rsidR="00694AB9" w:rsidRPr="003F7951" w:rsidRDefault="00694AB9" w:rsidP="00694AB9">
            <w:pPr>
              <w:spacing w:after="0" w:line="240" w:lineRule="auto"/>
              <w:rPr>
                <w:b/>
              </w:rPr>
            </w:pPr>
          </w:p>
          <w:p w14:paraId="4598504B" w14:textId="77777777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rPr>
                <w:b/>
              </w:rPr>
              <w:t>Diabetes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D17B9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032D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AFA4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0D556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  <w:p w14:paraId="364504E8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6743CB8F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78EB11A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82CF5E1" w14:textId="165B22A6" w:rsidR="00694AB9" w:rsidRPr="003F7951" w:rsidRDefault="009B38D2" w:rsidP="00887878">
            <w:pPr>
              <w:spacing w:after="0" w:line="240" w:lineRule="auto"/>
              <w:jc w:val="center"/>
            </w:pPr>
            <w:r>
              <w:t>77,8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FE1A4DC" w14:textId="24EAA9B4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86.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E7E69E2" w14:textId="23C76896" w:rsidR="00694AB9" w:rsidRPr="003F7951" w:rsidRDefault="009B38D2" w:rsidP="00887878">
            <w:pPr>
              <w:spacing w:after="0" w:line="240" w:lineRule="auto"/>
              <w:jc w:val="center"/>
            </w:pPr>
            <w:r>
              <w:t>4,0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2B0D465" w14:textId="2D9931AB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8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129F8" w14:textId="77777777" w:rsidR="00694AB9" w:rsidRPr="00FB048C" w:rsidRDefault="00694AB9" w:rsidP="0088787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15E3403C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EE51D31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69DBE63" w14:textId="64C427B2" w:rsidR="00694AB9" w:rsidRPr="003F7951" w:rsidRDefault="009B38D2" w:rsidP="00887878">
            <w:pPr>
              <w:spacing w:after="0" w:line="240" w:lineRule="auto"/>
              <w:jc w:val="center"/>
            </w:pPr>
            <w:r>
              <w:t>7,4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C9DB0CA" w14:textId="5DDB2FB4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8.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893DA2D" w14:textId="12394627" w:rsidR="00694AB9" w:rsidRPr="003F7951" w:rsidRDefault="009B38D2" w:rsidP="00887878">
            <w:pPr>
              <w:spacing w:after="0" w:line="240" w:lineRule="auto"/>
              <w:jc w:val="center"/>
            </w:pPr>
            <w:r>
              <w:t>1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B25AAF0" w14:textId="47B2C3D8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4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BBB09" w14:textId="77777777" w:rsidR="00694AB9" w:rsidRPr="00FB048C" w:rsidRDefault="00694AB9" w:rsidP="0088787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20CAE8F2" w14:textId="77777777" w:rsidTr="00887878">
        <w:trPr>
          <w:trHeight w:val="5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A23E9EE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ED228C6" w14:textId="3474B6D2" w:rsidR="00694AB9" w:rsidRPr="003F7951" w:rsidRDefault="009B38D2" w:rsidP="00887878">
            <w:pPr>
              <w:spacing w:after="0" w:line="240" w:lineRule="auto"/>
              <w:jc w:val="center"/>
            </w:pPr>
            <w:r>
              <w:t>4,6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F73218D" w14:textId="48E0C603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5.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EDAEE19" w14:textId="5A316E6B" w:rsidR="00694AB9" w:rsidRPr="003F7951" w:rsidRDefault="009B38D2" w:rsidP="00887878">
            <w:pPr>
              <w:spacing w:after="0" w:line="240" w:lineRule="auto"/>
              <w:jc w:val="center"/>
            </w:pPr>
            <w:r>
              <w:t>3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FED00AF" w14:textId="63656CCF" w:rsidR="00694AB9" w:rsidRPr="003F7951" w:rsidRDefault="009B38D2" w:rsidP="00887878">
            <w:pPr>
              <w:spacing w:after="0" w:line="240" w:lineRule="auto"/>
              <w:ind w:firstLine="0"/>
              <w:jc w:val="center"/>
            </w:pPr>
            <w:r>
              <w:t>8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01DFA" w14:textId="77777777" w:rsidR="00694AB9" w:rsidRPr="00FB048C" w:rsidRDefault="00694AB9" w:rsidP="0088787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694AB9" w:rsidRPr="003F7951" w14:paraId="4E37FC2A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3575FC3" w14:textId="77777777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rPr>
                <w:b/>
              </w:rPr>
              <w:t>Mental disorder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17921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D728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F026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BBABF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07B139A0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4D1BBBC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1C0B65" w14:textId="46F37DB1" w:rsidR="00694AB9" w:rsidRPr="003F7951" w:rsidRDefault="007856DC" w:rsidP="00887878">
            <w:pPr>
              <w:spacing w:after="0" w:line="240" w:lineRule="auto"/>
              <w:jc w:val="center"/>
            </w:pPr>
            <w:r>
              <w:t>82,8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7EDCAFB" w14:textId="09BC0781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92.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890B5E2" w14:textId="51548946" w:rsidR="00694AB9" w:rsidRPr="003F7951" w:rsidRDefault="007856DC" w:rsidP="00887878">
            <w:pPr>
              <w:spacing w:after="0" w:line="240" w:lineRule="auto"/>
              <w:jc w:val="center"/>
            </w:pPr>
            <w:r>
              <w:t>3,9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29E6981" w14:textId="04F78859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84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261DD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</w:p>
        </w:tc>
      </w:tr>
      <w:tr w:rsidR="00694AB9" w:rsidRPr="003F7951" w14:paraId="60D43A2D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4FC568A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F90B470" w14:textId="36A40D4E" w:rsidR="00694AB9" w:rsidRPr="003F7951" w:rsidRDefault="007856DC" w:rsidP="00887878">
            <w:pPr>
              <w:spacing w:after="0" w:line="240" w:lineRule="auto"/>
              <w:jc w:val="center"/>
            </w:pPr>
            <w:r>
              <w:t>2,19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671163" w14:textId="0AAAD791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2.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61307F6" w14:textId="47445427" w:rsidR="00694AB9" w:rsidRPr="003F7951" w:rsidRDefault="007856DC" w:rsidP="00887878">
            <w:pPr>
              <w:spacing w:after="0" w:line="240" w:lineRule="auto"/>
              <w:jc w:val="center"/>
            </w:pPr>
            <w:r>
              <w:t>2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3255217" w14:textId="4ED8CEC8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6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CB2195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7E085B23" w14:textId="77777777" w:rsidTr="00887878">
        <w:trPr>
          <w:trHeight w:val="6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8C8C383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015965" w14:textId="5AA5B61B" w:rsidR="00694AB9" w:rsidRPr="003F7951" w:rsidRDefault="007856DC" w:rsidP="00887878">
            <w:pPr>
              <w:spacing w:after="0" w:line="240" w:lineRule="auto"/>
              <w:jc w:val="center"/>
            </w:pPr>
            <w:r>
              <w:t>4,9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3CF6B9C" w14:textId="22E99884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5.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75FF312" w14:textId="3DFE15F4" w:rsidR="00694AB9" w:rsidRPr="003F7951" w:rsidRDefault="007856DC" w:rsidP="00887878">
            <w:pPr>
              <w:spacing w:after="0" w:line="240" w:lineRule="auto"/>
              <w:jc w:val="center"/>
            </w:pPr>
            <w:r>
              <w:t>4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6FCEA9B" w14:textId="35F396B6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8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119D3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4EDE807E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19D435B" w14:textId="77777777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rPr>
                <w:b/>
              </w:rPr>
              <w:t>Tobacco use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DB46E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A68B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0062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FC79ED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16147CA6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8F4444E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DED38B4" w14:textId="6272C4FD" w:rsidR="00694AB9" w:rsidRPr="003F7951" w:rsidRDefault="007856DC" w:rsidP="00887878">
            <w:pPr>
              <w:spacing w:after="0" w:line="240" w:lineRule="auto"/>
              <w:jc w:val="center"/>
            </w:pPr>
            <w:r>
              <w:t>62,6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0A53F75" w14:textId="69B51BC8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69.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E806531" w14:textId="481CA107" w:rsidR="00694AB9" w:rsidRPr="003F7951" w:rsidRDefault="006B5331" w:rsidP="00887878">
            <w:pPr>
              <w:spacing w:after="0" w:line="240" w:lineRule="auto"/>
              <w:jc w:val="center"/>
            </w:pPr>
            <w:r>
              <w:t>2,0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EB6BBAD" w14:textId="7FFCB680" w:rsidR="00694AB9" w:rsidRPr="003F7951" w:rsidRDefault="006B5331" w:rsidP="00887878">
            <w:pPr>
              <w:spacing w:after="0" w:line="240" w:lineRule="auto"/>
              <w:ind w:firstLine="0"/>
              <w:jc w:val="center"/>
            </w:pPr>
            <w:r>
              <w:t>43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AC27F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4AC5218A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AFE9F2F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52D8E5E" w14:textId="2CA7C528" w:rsidR="00694AB9" w:rsidRPr="003F7951" w:rsidRDefault="007856DC" w:rsidP="00887878">
            <w:pPr>
              <w:spacing w:after="0" w:line="240" w:lineRule="auto"/>
              <w:jc w:val="center"/>
            </w:pPr>
            <w:r>
              <w:t>22,2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FBB59C8" w14:textId="6C03F05A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24.7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17018E3" w14:textId="785385F8" w:rsidR="00694AB9" w:rsidRPr="003F7951" w:rsidRDefault="006B5331" w:rsidP="00887878">
            <w:pPr>
              <w:spacing w:after="0" w:line="240" w:lineRule="auto"/>
              <w:jc w:val="center"/>
            </w:pPr>
            <w:r>
              <w:t>2,2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4777E08" w14:textId="51D7A25E" w:rsidR="00694AB9" w:rsidRPr="003F7951" w:rsidRDefault="006B5331" w:rsidP="00887878">
            <w:pPr>
              <w:spacing w:after="0" w:line="240" w:lineRule="auto"/>
              <w:ind w:firstLine="0"/>
              <w:jc w:val="center"/>
            </w:pPr>
            <w:r>
              <w:t>48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AA9E9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47B2A89F" w14:textId="77777777" w:rsidTr="00FE37F9">
        <w:trPr>
          <w:trHeight w:val="51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7A4996E" w14:textId="77777777" w:rsidR="00694AB9" w:rsidRPr="003F7951" w:rsidRDefault="00694AB9" w:rsidP="00887878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9ED2D2" w14:textId="582DB5E6" w:rsidR="00694AB9" w:rsidRPr="003F7951" w:rsidRDefault="007856DC" w:rsidP="00887878">
            <w:pPr>
              <w:spacing w:after="0" w:line="240" w:lineRule="auto"/>
              <w:jc w:val="center"/>
            </w:pPr>
            <w:r>
              <w:t>5,1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80AB587" w14:textId="5C8354F8" w:rsidR="00694AB9" w:rsidRPr="003F7951" w:rsidRDefault="007856DC" w:rsidP="00887878">
            <w:pPr>
              <w:spacing w:after="0" w:line="240" w:lineRule="auto"/>
              <w:ind w:firstLine="0"/>
              <w:jc w:val="center"/>
            </w:pPr>
            <w:r>
              <w:t>5.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DE2E3D1" w14:textId="02C17B10" w:rsidR="00694AB9" w:rsidRPr="003F7951" w:rsidRDefault="006B5331" w:rsidP="00887878">
            <w:pPr>
              <w:spacing w:after="0" w:line="240" w:lineRule="auto"/>
              <w:jc w:val="center"/>
            </w:pPr>
            <w:r>
              <w:t>3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44AB8CC" w14:textId="704BC564" w:rsidR="00694AB9" w:rsidRPr="003F7951" w:rsidRDefault="006B5331" w:rsidP="00887878">
            <w:pPr>
              <w:spacing w:after="0" w:line="240" w:lineRule="auto"/>
              <w:ind w:firstLine="0"/>
              <w:jc w:val="center"/>
            </w:pPr>
            <w:r>
              <w:t>7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A024DB" w14:textId="77777777" w:rsidR="00694AB9" w:rsidRPr="00FB048C" w:rsidRDefault="00694AB9" w:rsidP="00887878">
            <w:pPr>
              <w:spacing w:after="0" w:line="240" w:lineRule="auto"/>
              <w:jc w:val="left"/>
              <w:rPr>
                <w:b/>
                <w:bCs/>
                <w:color w:val="000000"/>
                <w:highlight w:val="yellow"/>
              </w:rPr>
            </w:pPr>
          </w:p>
        </w:tc>
      </w:tr>
      <w:tr w:rsidR="00694AB9" w:rsidRPr="003F7951" w14:paraId="772475B6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FBA50B" w14:textId="77777777" w:rsidR="00694AB9" w:rsidRPr="003F7951" w:rsidRDefault="00694AB9" w:rsidP="001927D8">
            <w:pPr>
              <w:spacing w:after="0" w:line="240" w:lineRule="auto"/>
              <w:ind w:firstLine="0"/>
              <w:rPr>
                <w:b/>
              </w:rPr>
            </w:pPr>
            <w:r w:rsidRPr="003F7951">
              <w:rPr>
                <w:b/>
              </w:rPr>
              <w:t>Illicit drug use</w:t>
            </w:r>
          </w:p>
        </w:tc>
        <w:tc>
          <w:tcPr>
            <w:tcW w:w="3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76332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6AF5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DACB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A9AE2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B048C">
              <w:rPr>
                <w:b/>
                <w:bCs/>
                <w:color w:val="000000"/>
              </w:rPr>
              <w:t>&lt;0.001</w:t>
            </w:r>
          </w:p>
        </w:tc>
      </w:tr>
      <w:tr w:rsidR="00694AB9" w:rsidRPr="003F7951" w14:paraId="6C9BF0AD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CC4CE5D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52D9A61" w14:textId="5E444E46" w:rsidR="00694AB9" w:rsidRPr="003F7951" w:rsidRDefault="006B5331" w:rsidP="00FE37F9">
            <w:pPr>
              <w:spacing w:after="0" w:line="240" w:lineRule="auto"/>
              <w:jc w:val="center"/>
            </w:pPr>
            <w:r>
              <w:t>71,0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18857DA" w14:textId="4EBC9769" w:rsidR="00694AB9" w:rsidRPr="003F7951" w:rsidRDefault="00FE37F9" w:rsidP="00FE37F9">
            <w:pPr>
              <w:spacing w:after="0" w:line="240" w:lineRule="auto"/>
              <w:ind w:firstLine="0"/>
            </w:pPr>
            <w:r>
              <w:t xml:space="preserve">       </w:t>
            </w:r>
            <w:r w:rsidR="006B5331">
              <w:t>78.9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69F0D27" w14:textId="5C45F541" w:rsidR="00694AB9" w:rsidRPr="003F7951" w:rsidRDefault="006B5331" w:rsidP="00FE37F9">
            <w:pPr>
              <w:spacing w:after="0" w:line="240" w:lineRule="auto"/>
              <w:jc w:val="center"/>
            </w:pPr>
            <w:r>
              <w:t>1,6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EC86B88" w14:textId="6404DFEF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36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D21C7E" w14:textId="77777777" w:rsidR="00694AB9" w:rsidRPr="003F7951" w:rsidRDefault="00694AB9" w:rsidP="00694AB9">
            <w:pPr>
              <w:spacing w:after="0" w:line="240" w:lineRule="auto"/>
              <w:jc w:val="center"/>
              <w:rPr>
                <w:color w:val="000000"/>
                <w:highlight w:val="yellow"/>
              </w:rPr>
            </w:pPr>
          </w:p>
        </w:tc>
      </w:tr>
      <w:tr w:rsidR="00694AB9" w:rsidRPr="003F7951" w14:paraId="15829EF7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56D140F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4A75CFD" w14:textId="5A81E8AD" w:rsidR="00694AB9" w:rsidRPr="003F7951" w:rsidRDefault="006B5331" w:rsidP="00FE37F9">
            <w:pPr>
              <w:spacing w:after="0" w:line="240" w:lineRule="auto"/>
              <w:jc w:val="center"/>
            </w:pPr>
            <w:r>
              <w:t>13,39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A73213" w14:textId="34096466" w:rsidR="00694AB9" w:rsidRPr="003F7951" w:rsidRDefault="00FE37F9" w:rsidP="00FE37F9">
            <w:pPr>
              <w:spacing w:after="0" w:line="240" w:lineRule="auto"/>
              <w:ind w:firstLine="0"/>
            </w:pPr>
            <w:r>
              <w:t xml:space="preserve">       </w:t>
            </w:r>
            <w:r w:rsidR="006B5331">
              <w:t>14.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38C66A" w14:textId="1D18895F" w:rsidR="00694AB9" w:rsidRPr="003F7951" w:rsidRDefault="006B5331" w:rsidP="00FE37F9">
            <w:pPr>
              <w:spacing w:after="0" w:line="240" w:lineRule="auto"/>
              <w:jc w:val="center"/>
            </w:pPr>
            <w:r>
              <w:t>2,6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D209D3B" w14:textId="41B6D3B6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56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CE0A4" w14:textId="77777777" w:rsidR="00694AB9" w:rsidRPr="003F7951" w:rsidRDefault="00694AB9" w:rsidP="00694AB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94AB9" w:rsidRPr="003F7951" w14:paraId="09983FDD" w14:textId="77777777" w:rsidTr="006A21E5">
        <w:trPr>
          <w:trHeight w:val="24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F1923B9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27C60AD" w14:textId="6BC1D7D4" w:rsidR="00694AB9" w:rsidRPr="003F7951" w:rsidRDefault="006B5331" w:rsidP="00FE37F9">
            <w:pPr>
              <w:spacing w:after="0" w:line="240" w:lineRule="auto"/>
              <w:jc w:val="center"/>
            </w:pPr>
            <w:r>
              <w:t>5,59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89598F9" w14:textId="0376D11B" w:rsidR="00694AB9" w:rsidRPr="003F7951" w:rsidRDefault="00FE37F9" w:rsidP="00FE37F9">
            <w:pPr>
              <w:spacing w:after="0" w:line="240" w:lineRule="auto"/>
              <w:ind w:firstLine="0"/>
            </w:pPr>
            <w:r>
              <w:t xml:space="preserve">        </w:t>
            </w:r>
            <w:r w:rsidR="006B5331">
              <w:t>6.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E1A7747" w14:textId="5812BC13" w:rsidR="00694AB9" w:rsidRPr="003F7951" w:rsidRDefault="006B5331" w:rsidP="00FE37F9">
            <w:pPr>
              <w:spacing w:after="0" w:line="240" w:lineRule="auto"/>
              <w:jc w:val="center"/>
            </w:pPr>
            <w:r>
              <w:t>3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85EAB12" w14:textId="09CDFCC5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7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D5A7EE" w14:textId="77777777" w:rsidR="00694AB9" w:rsidRPr="003F7951" w:rsidRDefault="00694AB9" w:rsidP="00694AB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94AB9" w:rsidRPr="003F7951" w14:paraId="620D19BA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0D6B211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  <w:highlight w:val="yellow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79F32B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8CEA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D41C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59A0D9D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0918E6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694AB9" w:rsidRPr="003F7951" w14:paraId="30D8FF07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A0DD3F" w14:textId="77777777" w:rsidR="00694AB9" w:rsidRPr="003F7951" w:rsidRDefault="00694AB9" w:rsidP="001927D8">
            <w:pPr>
              <w:spacing w:after="0" w:line="240" w:lineRule="auto"/>
              <w:ind w:firstLine="0"/>
              <w:jc w:val="left"/>
              <w:rPr>
                <w:b/>
              </w:rPr>
            </w:pPr>
            <w:r w:rsidRPr="003F7951">
              <w:rPr>
                <w:b/>
              </w:rPr>
              <w:t>Directly observed treatment-DO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5548A35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08AB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53CC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BAFA47B" w14:textId="77777777" w:rsidR="00694AB9" w:rsidRPr="003F7951" w:rsidRDefault="00694AB9" w:rsidP="00694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5E7C3" w14:textId="71E94980" w:rsidR="00694AB9" w:rsidRPr="00FB048C" w:rsidRDefault="006B5331" w:rsidP="00694AB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1</w:t>
            </w:r>
          </w:p>
        </w:tc>
      </w:tr>
      <w:tr w:rsidR="00694AB9" w:rsidRPr="003F7951" w14:paraId="4E1FD74B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FBC8B8F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F42A286" w14:textId="51C56EA0" w:rsidR="00694AB9" w:rsidRPr="003F7951" w:rsidRDefault="006B5331" w:rsidP="00FE37F9">
            <w:pPr>
              <w:spacing w:after="0" w:line="240" w:lineRule="auto"/>
              <w:jc w:val="center"/>
            </w:pPr>
            <w:r>
              <w:t>24,6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A61C3A6" w14:textId="793A156E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27.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39B9066" w14:textId="0A992DC0" w:rsidR="00694AB9" w:rsidRPr="003F7951" w:rsidRDefault="006B5331" w:rsidP="00FE37F9">
            <w:pPr>
              <w:spacing w:after="0" w:line="240" w:lineRule="auto"/>
              <w:jc w:val="center"/>
            </w:pPr>
            <w:r>
              <w:t>1,2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1FF4B69" w14:textId="03E66A68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26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CB104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3B2E77F4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6934737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B1FE332" w14:textId="3C24169F" w:rsidR="00694AB9" w:rsidRPr="003F7951" w:rsidRDefault="006B5331" w:rsidP="00FE37F9">
            <w:pPr>
              <w:spacing w:after="0" w:line="240" w:lineRule="auto"/>
              <w:jc w:val="center"/>
            </w:pPr>
            <w:r>
              <w:t>35,3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5BC351" w14:textId="56609E63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39.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860BF35" w14:textId="09039053" w:rsidR="00694AB9" w:rsidRPr="003F7951" w:rsidRDefault="006B5331" w:rsidP="00FE37F9">
            <w:pPr>
              <w:spacing w:after="0" w:line="240" w:lineRule="auto"/>
              <w:jc w:val="center"/>
            </w:pPr>
            <w:r>
              <w:t>1,8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2944AB8" w14:textId="7A95EB89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4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32EFD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1B762307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0BC8F88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Miss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DAF73F" w14:textId="737A5922" w:rsidR="00694AB9" w:rsidRPr="003F7951" w:rsidRDefault="006B5331" w:rsidP="00FE37F9">
            <w:pPr>
              <w:spacing w:after="0" w:line="240" w:lineRule="auto"/>
              <w:jc w:val="center"/>
            </w:pPr>
            <w:r>
              <w:t>29,9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74C177C" w14:textId="4E0664D0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33.2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D2DCF0F" w14:textId="6A2773E9" w:rsidR="00694AB9" w:rsidRPr="003F7951" w:rsidRDefault="006B5331" w:rsidP="00FE37F9">
            <w:pPr>
              <w:spacing w:after="0" w:line="240" w:lineRule="auto"/>
              <w:jc w:val="center"/>
            </w:pPr>
            <w:r>
              <w:t>1,5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16D3238" w14:textId="420DBC2B" w:rsidR="00694AB9" w:rsidRPr="003F7951" w:rsidRDefault="006B5331" w:rsidP="00FE37F9">
            <w:pPr>
              <w:spacing w:after="0" w:line="240" w:lineRule="auto"/>
              <w:ind w:firstLine="0"/>
              <w:jc w:val="center"/>
            </w:pPr>
            <w:r>
              <w:t>3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C318F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0F136700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E2A8DF3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19464EA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4F04358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05454BE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E43EBB2" w14:textId="77777777" w:rsidR="00694AB9" w:rsidRPr="003F7951" w:rsidRDefault="00694AB9" w:rsidP="00887878">
            <w:pPr>
              <w:spacing w:after="0" w:line="24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B5CA01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694AB9" w:rsidRPr="003F7951" w14:paraId="4A615A1E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6632E48" w14:textId="77777777" w:rsidR="00694AB9" w:rsidRPr="003F7951" w:rsidRDefault="00694AB9" w:rsidP="00CF00B6">
            <w:pPr>
              <w:spacing w:after="0" w:line="240" w:lineRule="auto"/>
              <w:ind w:firstLine="0"/>
              <w:jc w:val="left"/>
            </w:pPr>
            <w:r w:rsidRPr="003F7951">
              <w:rPr>
                <w:b/>
              </w:rPr>
              <w:t>Treatment outcom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5F384B4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A36D3AA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4631EA4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99B330D" w14:textId="77777777" w:rsidR="00694AB9" w:rsidRPr="003F7951" w:rsidRDefault="00694AB9" w:rsidP="00694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2396A" w14:textId="77777777" w:rsidR="00694AB9" w:rsidRPr="00FB048C" w:rsidRDefault="00694AB9" w:rsidP="00694AB9">
            <w:pPr>
              <w:spacing w:after="0" w:line="240" w:lineRule="auto"/>
              <w:jc w:val="center"/>
              <w:rPr>
                <w:b/>
                <w:bCs/>
              </w:rPr>
            </w:pPr>
            <w:r w:rsidRPr="00FB048C">
              <w:rPr>
                <w:b/>
                <w:bCs/>
              </w:rPr>
              <w:t>&lt;0.001*</w:t>
            </w:r>
          </w:p>
        </w:tc>
      </w:tr>
      <w:tr w:rsidR="00694AB9" w:rsidRPr="003F7951" w14:paraId="15062AF4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3CB1D19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Treatment succes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22806A5" w14:textId="797AA576" w:rsidR="00694AB9" w:rsidRPr="003F7951" w:rsidRDefault="006B5331" w:rsidP="00FE37F9">
            <w:pPr>
              <w:spacing w:after="0" w:line="240" w:lineRule="auto"/>
              <w:jc w:val="left"/>
            </w:pPr>
            <w:r>
              <w:t>31,96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493DB7C" w14:textId="22C40FE2" w:rsidR="00694AB9" w:rsidRPr="004F49D7" w:rsidRDefault="00FE37F9" w:rsidP="00FE37F9">
            <w:pPr>
              <w:spacing w:after="0" w:line="240" w:lineRule="auto"/>
              <w:ind w:firstLine="0"/>
              <w:jc w:val="left"/>
            </w:pPr>
            <w:r>
              <w:t xml:space="preserve">      </w:t>
            </w:r>
            <w:r w:rsidR="006B5331">
              <w:t>35.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757DB1F" w14:textId="0F96BC19" w:rsidR="00694AB9" w:rsidRPr="004F49D7" w:rsidRDefault="00011087" w:rsidP="00FE37F9">
            <w:pPr>
              <w:spacing w:after="0" w:line="240" w:lineRule="auto"/>
              <w:jc w:val="left"/>
            </w:pPr>
            <w:r>
              <w:t>4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07DFB25" w14:textId="3320C780" w:rsidR="00694AB9" w:rsidRPr="004F49D7" w:rsidRDefault="00FE37F9" w:rsidP="00FE37F9">
            <w:pPr>
              <w:spacing w:after="0" w:line="240" w:lineRule="auto"/>
              <w:ind w:firstLine="0"/>
              <w:jc w:val="left"/>
            </w:pPr>
            <w:r>
              <w:t xml:space="preserve">     </w:t>
            </w:r>
            <w:r w:rsidR="00011087">
              <w:t>9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88DD6" w14:textId="77777777" w:rsidR="00694AB9" w:rsidRPr="003F7951" w:rsidRDefault="00694AB9" w:rsidP="00FE37F9">
            <w:pPr>
              <w:spacing w:after="0" w:line="240" w:lineRule="auto"/>
              <w:jc w:val="left"/>
            </w:pPr>
          </w:p>
        </w:tc>
      </w:tr>
      <w:tr w:rsidR="00694AB9" w:rsidRPr="003F7951" w14:paraId="0C6F9319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8AA8ECF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Loss to follow-up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356F92" w14:textId="22D7DC9D" w:rsidR="00694AB9" w:rsidRDefault="006B5331" w:rsidP="00FE37F9">
            <w:pPr>
              <w:spacing w:after="0" w:line="240" w:lineRule="auto"/>
              <w:jc w:val="left"/>
            </w:pPr>
            <w:r>
              <w:t>23,5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705FBBF" w14:textId="7663443A" w:rsidR="00694AB9" w:rsidRPr="004F49D7" w:rsidRDefault="00FE37F9" w:rsidP="00FE37F9">
            <w:pPr>
              <w:spacing w:after="0" w:line="240" w:lineRule="auto"/>
              <w:ind w:firstLine="0"/>
              <w:jc w:val="left"/>
            </w:pPr>
            <w:r>
              <w:t xml:space="preserve">      </w:t>
            </w:r>
            <w:r w:rsidR="006B5331">
              <w:t>26.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B97A1B5" w14:textId="7CA0F1EE" w:rsidR="00694AB9" w:rsidRPr="004F49D7" w:rsidRDefault="00011087" w:rsidP="00FE37F9">
            <w:pPr>
              <w:spacing w:after="0" w:line="240" w:lineRule="auto"/>
              <w:jc w:val="left"/>
            </w:pPr>
            <w:r>
              <w:t>2,4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32375FF" w14:textId="1B070F46" w:rsidR="00694AB9" w:rsidRPr="004F49D7" w:rsidRDefault="00CB0F34" w:rsidP="00FE37F9">
            <w:pPr>
              <w:spacing w:after="0" w:line="240" w:lineRule="auto"/>
              <w:ind w:firstLine="0"/>
              <w:jc w:val="left"/>
            </w:pPr>
            <w:r>
              <w:t xml:space="preserve">     </w:t>
            </w:r>
            <w:r w:rsidR="00011087">
              <w:t>53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7277ED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694AB9" w:rsidRPr="003F7951" w14:paraId="58831917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F6ACAF3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lastRenderedPageBreak/>
              <w:t>Deat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F88DD7" w14:textId="04573ED9" w:rsidR="00694AB9" w:rsidRPr="003F7951" w:rsidRDefault="006B5331" w:rsidP="00FE37F9">
            <w:pPr>
              <w:spacing w:after="0" w:line="240" w:lineRule="auto"/>
              <w:jc w:val="left"/>
            </w:pPr>
            <w:r>
              <w:t>21,8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066487A" w14:textId="574452B8" w:rsidR="00694AB9" w:rsidRPr="004F49D7" w:rsidRDefault="006B5331" w:rsidP="00FE37F9">
            <w:pPr>
              <w:spacing w:after="0" w:line="240" w:lineRule="auto"/>
              <w:ind w:firstLine="0"/>
              <w:jc w:val="left"/>
            </w:pPr>
            <w:r>
              <w:t>24.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EF71BDB" w14:textId="13446DFA" w:rsidR="00694AB9" w:rsidRPr="004F49D7" w:rsidRDefault="00011087" w:rsidP="00FE37F9">
            <w:pPr>
              <w:spacing w:after="0" w:line="240" w:lineRule="auto"/>
              <w:jc w:val="left"/>
            </w:pPr>
            <w:r>
              <w:t>1,0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8F4687E" w14:textId="400D99A2" w:rsidR="00694AB9" w:rsidRPr="004F49D7" w:rsidRDefault="00011087" w:rsidP="00FE37F9">
            <w:pPr>
              <w:spacing w:after="0" w:line="240" w:lineRule="auto"/>
              <w:ind w:firstLine="0"/>
              <w:jc w:val="left"/>
            </w:pPr>
            <w:r>
              <w:t>2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96BA3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694AB9" w:rsidRPr="003F7951" w14:paraId="20D8C2DC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8666F22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Treatment failu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C234C8" w14:textId="437AB59D" w:rsidR="00694AB9" w:rsidRDefault="006B5331" w:rsidP="00FE37F9">
            <w:pPr>
              <w:spacing w:after="0" w:line="240" w:lineRule="auto"/>
              <w:jc w:val="left"/>
            </w:pPr>
            <w:r>
              <w:t>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16FB6CB" w14:textId="5EAD15BA" w:rsidR="00694AB9" w:rsidRPr="004F49D7" w:rsidRDefault="006B5331" w:rsidP="00FE37F9">
            <w:pPr>
              <w:spacing w:after="0" w:line="240" w:lineRule="auto"/>
              <w:ind w:firstLine="0"/>
              <w:jc w:val="left"/>
            </w:pPr>
            <w:r>
              <w:t>0.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5C4774B" w14:textId="433BCF5C" w:rsidR="00694AB9" w:rsidRPr="004F49D7" w:rsidRDefault="00011087" w:rsidP="00FE37F9">
            <w:pPr>
              <w:spacing w:after="0" w:line="240" w:lineRule="auto"/>
              <w:jc w:val="left"/>
            </w:pPr>
            <w: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D214127" w14:textId="37A2BB2D" w:rsidR="00694AB9" w:rsidRPr="004F49D7" w:rsidRDefault="00011087" w:rsidP="00FE37F9">
            <w:pPr>
              <w:spacing w:after="0" w:line="240" w:lineRule="auto"/>
              <w:ind w:firstLine="0"/>
              <w:jc w:val="left"/>
            </w:pPr>
            <w: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D44E5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</w:tr>
      <w:tr w:rsidR="00694AB9" w:rsidRPr="003F7951" w14:paraId="0587F5FB" w14:textId="77777777" w:rsidTr="006A21E5">
        <w:trPr>
          <w:trHeight w:val="261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83835" w14:textId="77777777" w:rsidR="00694AB9" w:rsidRPr="003F7951" w:rsidRDefault="00694AB9" w:rsidP="00FE37F9">
            <w:pPr>
              <w:spacing w:after="0" w:line="240" w:lineRule="auto"/>
              <w:ind w:firstLine="0"/>
              <w:jc w:val="left"/>
            </w:pPr>
            <w:r w:rsidRPr="003F7951">
              <w:t>Not evaluate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10B44" w14:textId="3F8CC115" w:rsidR="00694AB9" w:rsidRPr="003F7951" w:rsidRDefault="006B5331" w:rsidP="00FE37F9">
            <w:pPr>
              <w:spacing w:after="0" w:line="240" w:lineRule="auto"/>
              <w:jc w:val="left"/>
            </w:pPr>
            <w:r>
              <w:t>12,51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A0A84" w14:textId="217E3048" w:rsidR="00694AB9" w:rsidRPr="004F49D7" w:rsidRDefault="006B5331" w:rsidP="00FE37F9">
            <w:pPr>
              <w:spacing w:after="0" w:line="240" w:lineRule="auto"/>
              <w:ind w:firstLine="0"/>
              <w:jc w:val="left"/>
            </w:pPr>
            <w:r>
              <w:t>13.9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497D" w14:textId="718DDCBA" w:rsidR="00694AB9" w:rsidRPr="004F49D7" w:rsidRDefault="00011087" w:rsidP="00FE37F9">
            <w:pPr>
              <w:spacing w:after="0" w:line="240" w:lineRule="auto"/>
              <w:jc w:val="left"/>
            </w:pPr>
            <w:r>
              <w:t>64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A0A97" w14:textId="7454B38D" w:rsidR="00694AB9" w:rsidRPr="004F49D7" w:rsidRDefault="00011087" w:rsidP="00FE37F9">
            <w:pPr>
              <w:spacing w:after="0" w:line="240" w:lineRule="auto"/>
              <w:ind w:firstLine="0"/>
              <w:jc w:val="center"/>
            </w:pPr>
            <w:r>
              <w:t>13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515F4" w14:textId="77777777" w:rsidR="00694AB9" w:rsidRPr="003F7951" w:rsidRDefault="00694AB9" w:rsidP="00FE37F9">
            <w:pPr>
              <w:spacing w:after="0" w:line="240" w:lineRule="auto"/>
              <w:jc w:val="left"/>
              <w:rPr>
                <w:b/>
              </w:rPr>
            </w:pPr>
          </w:p>
        </w:tc>
      </w:tr>
    </w:tbl>
    <w:p w14:paraId="4BF44479" w14:textId="5736539D" w:rsidR="00694AB9" w:rsidRDefault="00BD64D8" w:rsidP="004F6F3B">
      <w:pPr>
        <w:spacing w:line="480" w:lineRule="auto"/>
        <w:rPr>
          <w:lang w:val="en-US"/>
        </w:rPr>
      </w:pPr>
      <w:r>
        <w:rPr>
          <w:lang w:val="en-US"/>
        </w:rPr>
        <w:t>*Fisher exact test</w:t>
      </w:r>
    </w:p>
    <w:sectPr w:rsidR="00694A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DFDE7" w14:textId="77777777" w:rsidR="001705D3" w:rsidRDefault="001705D3" w:rsidP="004F6F3B">
      <w:pPr>
        <w:spacing w:after="0" w:line="240" w:lineRule="auto"/>
      </w:pPr>
      <w:r>
        <w:separator/>
      </w:r>
    </w:p>
  </w:endnote>
  <w:endnote w:type="continuationSeparator" w:id="0">
    <w:p w14:paraId="42213612" w14:textId="77777777" w:rsidR="001705D3" w:rsidRDefault="001705D3" w:rsidP="004F6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914A8" w14:textId="77777777" w:rsidR="001705D3" w:rsidRDefault="001705D3" w:rsidP="004F6F3B">
      <w:pPr>
        <w:spacing w:after="0" w:line="240" w:lineRule="auto"/>
      </w:pPr>
      <w:r>
        <w:separator/>
      </w:r>
    </w:p>
  </w:footnote>
  <w:footnote w:type="continuationSeparator" w:id="0">
    <w:p w14:paraId="1EDA3A9F" w14:textId="77777777" w:rsidR="001705D3" w:rsidRDefault="001705D3" w:rsidP="004F6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E6"/>
    <w:rsid w:val="000048AE"/>
    <w:rsid w:val="000057E6"/>
    <w:rsid w:val="0000625F"/>
    <w:rsid w:val="00011087"/>
    <w:rsid w:val="000131E6"/>
    <w:rsid w:val="000909CF"/>
    <w:rsid w:val="000C4F44"/>
    <w:rsid w:val="000D0E91"/>
    <w:rsid w:val="001705D3"/>
    <w:rsid w:val="001927D8"/>
    <w:rsid w:val="001A6A1D"/>
    <w:rsid w:val="001C3F88"/>
    <w:rsid w:val="001C3FED"/>
    <w:rsid w:val="001E4762"/>
    <w:rsid w:val="00205DD7"/>
    <w:rsid w:val="002238C5"/>
    <w:rsid w:val="0023075D"/>
    <w:rsid w:val="00235D06"/>
    <w:rsid w:val="0024247F"/>
    <w:rsid w:val="00252F85"/>
    <w:rsid w:val="0029195D"/>
    <w:rsid w:val="002C493D"/>
    <w:rsid w:val="002D17F5"/>
    <w:rsid w:val="002D2D9E"/>
    <w:rsid w:val="0030798D"/>
    <w:rsid w:val="003459C0"/>
    <w:rsid w:val="003B3F26"/>
    <w:rsid w:val="00442A53"/>
    <w:rsid w:val="00444369"/>
    <w:rsid w:val="004E7F2C"/>
    <w:rsid w:val="004F677E"/>
    <w:rsid w:val="004F6F3B"/>
    <w:rsid w:val="00503938"/>
    <w:rsid w:val="00581F81"/>
    <w:rsid w:val="00595DC5"/>
    <w:rsid w:val="005E37C9"/>
    <w:rsid w:val="00641ECD"/>
    <w:rsid w:val="0065564C"/>
    <w:rsid w:val="00694AB9"/>
    <w:rsid w:val="006A21E5"/>
    <w:rsid w:val="006A3352"/>
    <w:rsid w:val="006B5331"/>
    <w:rsid w:val="006C6000"/>
    <w:rsid w:val="00725D53"/>
    <w:rsid w:val="007451ED"/>
    <w:rsid w:val="0077324E"/>
    <w:rsid w:val="0077716B"/>
    <w:rsid w:val="00784902"/>
    <w:rsid w:val="007856DC"/>
    <w:rsid w:val="0079343D"/>
    <w:rsid w:val="007B461B"/>
    <w:rsid w:val="007D1D0C"/>
    <w:rsid w:val="0080649D"/>
    <w:rsid w:val="00857879"/>
    <w:rsid w:val="00862888"/>
    <w:rsid w:val="00887878"/>
    <w:rsid w:val="008933EA"/>
    <w:rsid w:val="008E3F38"/>
    <w:rsid w:val="00930FF1"/>
    <w:rsid w:val="009B38D2"/>
    <w:rsid w:val="009F48BD"/>
    <w:rsid w:val="00A008E4"/>
    <w:rsid w:val="00A20CCA"/>
    <w:rsid w:val="00A62A82"/>
    <w:rsid w:val="00AA56D6"/>
    <w:rsid w:val="00AB7250"/>
    <w:rsid w:val="00AD45C3"/>
    <w:rsid w:val="00B14032"/>
    <w:rsid w:val="00BA38F8"/>
    <w:rsid w:val="00BB0807"/>
    <w:rsid w:val="00BB7F3E"/>
    <w:rsid w:val="00BD64D8"/>
    <w:rsid w:val="00BE2DF9"/>
    <w:rsid w:val="00BE69A0"/>
    <w:rsid w:val="00C11782"/>
    <w:rsid w:val="00C2487B"/>
    <w:rsid w:val="00C42F3D"/>
    <w:rsid w:val="00C5694C"/>
    <w:rsid w:val="00C97C0B"/>
    <w:rsid w:val="00CB0F34"/>
    <w:rsid w:val="00CF00B6"/>
    <w:rsid w:val="00D45FF8"/>
    <w:rsid w:val="00DA5C25"/>
    <w:rsid w:val="00DB72AD"/>
    <w:rsid w:val="00DB7C90"/>
    <w:rsid w:val="00E36199"/>
    <w:rsid w:val="00E4524B"/>
    <w:rsid w:val="00E47B72"/>
    <w:rsid w:val="00E7424C"/>
    <w:rsid w:val="00E81384"/>
    <w:rsid w:val="00E82549"/>
    <w:rsid w:val="00E94557"/>
    <w:rsid w:val="00EF4BE0"/>
    <w:rsid w:val="00F166D8"/>
    <w:rsid w:val="00F30D4D"/>
    <w:rsid w:val="00F43747"/>
    <w:rsid w:val="00F74B34"/>
    <w:rsid w:val="00F83FAC"/>
    <w:rsid w:val="00F87E4E"/>
    <w:rsid w:val="00FA24CB"/>
    <w:rsid w:val="00FE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18C19"/>
  <w15:chartTrackingRefBased/>
  <w15:docId w15:val="{4032C732-CAFC-415C-BF6F-B047EFAD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05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57E6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0057E6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F6F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6F3B"/>
  </w:style>
  <w:style w:type="paragraph" w:styleId="Rodap">
    <w:name w:val="footer"/>
    <w:basedOn w:val="Normal"/>
    <w:link w:val="RodapChar"/>
    <w:uiPriority w:val="99"/>
    <w:unhideWhenUsed/>
    <w:rsid w:val="004F6F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6F3B"/>
  </w:style>
  <w:style w:type="character" w:styleId="Refdecomentrio">
    <w:name w:val="annotation reference"/>
    <w:basedOn w:val="Fontepargpadro"/>
    <w:uiPriority w:val="99"/>
    <w:semiHidden/>
    <w:unhideWhenUsed/>
    <w:rsid w:val="002238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38C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38C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238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238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5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.nutri@gmail.com</dc:creator>
  <cp:keywords/>
  <dc:description/>
  <cp:lastModifiedBy>Osiyalle</cp:lastModifiedBy>
  <cp:revision>4</cp:revision>
  <dcterms:created xsi:type="dcterms:W3CDTF">2023-06-01T12:55:00Z</dcterms:created>
  <dcterms:modified xsi:type="dcterms:W3CDTF">2023-10-14T23:17:00Z</dcterms:modified>
</cp:coreProperties>
</file>